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77B" w:rsidRPr="00923047" w:rsidRDefault="0072277B" w:rsidP="0072277B">
      <w:pPr>
        <w:pStyle w:val="Titre1"/>
        <w:rPr>
          <w:b w:val="0"/>
          <w:sz w:val="32"/>
          <w:lang w:val="en-US"/>
        </w:rPr>
      </w:pPr>
      <w:r w:rsidRPr="00923047">
        <w:rPr>
          <w:b w:val="0"/>
          <w:sz w:val="32"/>
          <w:lang w:val="en-US"/>
        </w:rPr>
        <w:t>Supplementary Text-File 1: Focus Group Discussion-Interview Guide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4"/>
          <w:lang w:val="en-US" w:eastAsia="fr-BE"/>
        </w:rPr>
      </w:pPr>
    </w:p>
    <w:p w:rsidR="0072277B" w:rsidRPr="00A219B6" w:rsidRDefault="0072277B" w:rsidP="0072277B">
      <w:pPr>
        <w:jc w:val="center"/>
        <w:rPr>
          <w:rFonts w:ascii="Times New Roman" w:hAnsi="Times New Roman" w:cs="Times New Roman"/>
          <w:color w:val="auto"/>
          <w:sz w:val="3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32"/>
          <w:lang w:val="en-US"/>
        </w:rPr>
        <w:t>Interview Guide - Focus Group</w:t>
      </w:r>
    </w:p>
    <w:p w:rsidR="0072277B" w:rsidRPr="00923047" w:rsidRDefault="00923047" w:rsidP="00923047">
      <w:pPr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23047">
        <w:rPr>
          <w:rFonts w:ascii="Times New Roman" w:hAnsi="Times New Roman" w:cs="Times New Roman"/>
          <w:color w:val="auto"/>
          <w:sz w:val="24"/>
          <w:szCs w:val="24"/>
          <w:lang w:val="en-US"/>
        </w:rPr>
        <w:t>(English version)</w:t>
      </w:r>
    </w:p>
    <w:p w:rsidR="00923047" w:rsidRPr="00A219B6" w:rsidRDefault="00923047" w:rsidP="00923047">
      <w:pPr>
        <w:jc w:val="center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Note to interviewers: The main interview questions are highlighted in </w:t>
      </w:r>
      <w:r w:rsidRPr="00A219B6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bold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. All </w:t>
      </w:r>
      <w:r w:rsidRPr="00A219B6"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  <w:t xml:space="preserve">italicized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prompts are optional and should be used variably, if at all, depending on respondent profiles and responses to key questions.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t>THEME 1: DEMAND FOR MENTAL HEALTH CARE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>1.1 Burden of mental health disorders (problems)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Style w:val="markedcontent"/>
          <w:lang w:val="en-US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Style w:val="markedcontent"/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 xml:space="preserve">What do you think about the </w:t>
      </w:r>
      <w:r w:rsidRPr="00A219B6">
        <w:rPr>
          <w:rStyle w:val="markedcontent"/>
          <w:rFonts w:ascii="Times New Roman" w:hAnsi="Times New Roman" w:cs="Times New Roman"/>
          <w:b/>
          <w:color w:val="auto"/>
          <w:sz w:val="22"/>
          <w:lang w:val="en-US"/>
        </w:rPr>
        <w:t>situation of mental health disorders (problems) (</w:t>
      </w: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also called mental illnesses</w:t>
      </w:r>
      <w:r w:rsidRPr="00A219B6">
        <w:rPr>
          <w:rStyle w:val="markedcontent"/>
          <w:rFonts w:ascii="Times New Roman" w:hAnsi="Times New Roman" w:cs="Times New Roman"/>
          <w:b/>
          <w:color w:val="auto"/>
          <w:sz w:val="22"/>
          <w:lang w:val="en-US"/>
        </w:rPr>
        <w:t>) in your community/health area? Thank you for telling us about it.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i/>
          <w:color w:val="000000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Types of disorders (including epilepsy) and the manifestations/symptoms most often seen in people with them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How do you feel about people with mental health problems? Are you comfortable meeting them, living with them, or do you experience feelings of fear, sadnes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 xml:space="preserve">How does society view these people with severe mental illnesses (i.e., those who have lost their minds and do not recognize their illnesses)? </w:t>
      </w:r>
    </w:p>
    <w:p w:rsidR="0072277B" w:rsidRPr="00A219B6" w:rsidRDefault="0072277B" w:rsidP="0072277B">
      <w:pPr>
        <w:spacing w:after="0"/>
        <w:rPr>
          <w:rStyle w:val="markedcontent"/>
          <w:color w:val="auto"/>
          <w:lang w:val="en-US"/>
        </w:rPr>
      </w:pPr>
    </w:p>
    <w:p w:rsidR="0072277B" w:rsidRPr="00A219B6" w:rsidRDefault="0072277B" w:rsidP="0072277B">
      <w:pPr>
        <w:spacing w:after="0"/>
        <w:rPr>
          <w:b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 xml:space="preserve">Tell us about how mental health disorders are a social and public health burden in your family/health area 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eople's beliefs about disorder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ublic interest in their mental health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ontribution to the implementation of mental health activities, psychosocial support and care practices at the community level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>Do you know anyone in your family/community who is affected by a mental health problem/disorder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5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Do you meet people in pain on a daily basi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5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do you do when you meet them: with your family, on the street...?</w:t>
      </w:r>
    </w:p>
    <w:p w:rsidR="0072277B" w:rsidRPr="00A219B6" w:rsidRDefault="0072277B" w:rsidP="0072277B">
      <w:pPr>
        <w:spacing w:after="0"/>
        <w:ind w:left="425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Which categories of people are affected a lot by these problems/disorders?</w:t>
      </w:r>
    </w:p>
    <w:p w:rsidR="0072277B" w:rsidRPr="00A219B6" w:rsidRDefault="0072277B" w:rsidP="0072277B">
      <w:pPr>
        <w:spacing w:after="0"/>
        <w:ind w:left="425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Are these people wandering in the city of Lubumbashi? Do they adopt anti-social behaviors?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5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Do these people threaten the peace in the family/community?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5"/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 xml:space="preserve">What attitudes does the community have towards these people: punishment, rejection, stigmatization? Please tell us about it. 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>1.2 Care-seeking behavior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Take people with mental health problems to health care services or elsewhere for treatment? Why/why not?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Will you say that it is out of charity that you bring them to the care?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lastRenderedPageBreak/>
        <w:t>Would you say that it is out of duty to parents/siblings that you bring them to care?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>Do you see people with mental health problems in health care services?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do you do when you meet them: in the family, on the street, in the hospital...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s awareness of mental health issues being raised? why? by whom?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22"/>
          <w:lang w:val="en-US"/>
        </w:rPr>
        <w:t>Before arriving at the health centre_____ or clinic, do people with mental health problems go elsewhere for consultation? Please tell us more.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Use of traditional medicine practices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Church/prayer group/spiritual counseling attendance</w:t>
      </w:r>
    </w:p>
    <w:p w:rsidR="0072277B" w:rsidRPr="00A219B6" w:rsidRDefault="0072277B" w:rsidP="0072277B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Attendance of family and/or traditional leaders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t>THEME 2: MENTAL HEALTH CARE SUPPLY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Can you tell us about the management of mental health disorders at ______ and the private clinic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s the care effective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f yes, describe what is actually provided as mental health care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f not, what are the reasons for the unavailability of care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ere are patients who need mental health care referred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Are there any specialized hospitals in your health zone and/or in the city of Lubumbashi that offer mental health care? Please tell us more.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illnesses are treated in psychiatric hospitals? At what cost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What types of care are currently available for these disorders in your community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Medical care, with psychotropic drug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sychological care: counseling, psychotherapy, family mediation, etc.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Social support for people in difficulty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are by traditional healer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rayer and exorcism sessions by priests and pastors,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Can you tell us about how mental health disorders are managed in your community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n health centers - capacity of caregivers to provide this care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n hospitals - capacity of caregivers to provide this care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n traditional health care facilities - healers' skill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In families and communities - attitudes of caregiver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What is the content of the minimum package of health activities for primary health care services in your health zone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urative activitie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reventive activitie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Promotional activitie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Rehabilitation activitie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Does this package of activities incorporate mental health care? If yes, what is being done? If no, what are the reason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bCs/>
          <w:color w:val="000000"/>
          <w:sz w:val="22"/>
          <w:lang w:val="en-US"/>
        </w:rPr>
        <w:t>Can you tell us about follow-up and referral of mental health case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o does the follow-up on mental health case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lastRenderedPageBreak/>
        <w:t>Is financial support available in health care service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 xml:space="preserve">Can you provide referrals if needed? If so, to whom? 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u w:val="single"/>
          <w:lang w:val="en-US"/>
        </w:rPr>
        <w:t>THEME 3: HEALTH ZONE OPERATIONAL RESPONSE CAPACITY TO ADDRESS MENTAL HEALTH ISSUES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>(Reserved for the interview with health professionals)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Do you think your health area has the technical capacity to address mental health disorder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medications are often available: psychotropic drugs, neuroleptics including antiepileptic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ircuit of supply of these drugs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Can you tell us about the situation of psychotropic drugs in your health zone (health center _________, hospitals/clinics, mobile pharmacies)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medications are often available: psychotropic drugs, neuroleptics including antiepileptic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ircuit of supply of these drug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 xml:space="preserve">Prices at: a) the central purchasing office of the health zone, b) the health center ____ and clinics/hospitals, c) private pharmacies 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b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Can you tell us about the capacity of providers to care for people with mental health problems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Their ability to identify, manage cases and follow up with patients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The training they received on mental health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 xml:space="preserve">Their ability to use the WHO mental health Gap Action </w:t>
      </w:r>
      <w:r>
        <w:rPr>
          <w:rFonts w:ascii="Times New Roman" w:hAnsi="Times New Roman" w:cs="Times New Roman"/>
          <w:i/>
          <w:color w:val="auto"/>
          <w:sz w:val="22"/>
          <w:lang w:val="en-US"/>
        </w:rPr>
        <w:t>Program</w:t>
      </w:r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 xml:space="preserve"> (</w:t>
      </w:r>
      <w:proofErr w:type="spellStart"/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mhGAP</w:t>
      </w:r>
      <w:proofErr w:type="spellEnd"/>
      <w:r w:rsidRPr="00A219B6">
        <w:rPr>
          <w:rFonts w:ascii="Times New Roman" w:hAnsi="Times New Roman" w:cs="Times New Roman"/>
          <w:i/>
          <w:color w:val="auto"/>
          <w:sz w:val="22"/>
          <w:lang w:val="en-US"/>
        </w:rPr>
        <w:t>) if available in the health care setting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  <w:lang w:val="en-US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Can you tell us about the situation of psychotropic drugs in your health zone (health center _________, hospitals/clinics, mobile pharmacies)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What medications are often available: psychotropic drugs, neuroleptics including antiepileptic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i/>
          <w:color w:val="000000"/>
          <w:sz w:val="22"/>
          <w:lang w:val="en-US"/>
        </w:rPr>
        <w:t>Circuit of supply of these drugs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Can you tell us about how the mental health issue is coordinated in your health zone and in the provincial division of Haut-</w:t>
      </w:r>
      <w:proofErr w:type="gramStart"/>
      <w:r w:rsidRPr="00A219B6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Katanga</w:t>
      </w:r>
      <w:proofErr w:type="gramEnd"/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  <w:t>Existence of a provincial mental health coordination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  <w:t>Existence of a mental health supervisor in the health zone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i/>
          <w:color w:val="auto"/>
          <w:sz w:val="22"/>
          <w:lang w:val="en-US" w:eastAsia="fr-BE"/>
        </w:rPr>
        <w:t>Existence of a mental health referent in primary health care centers</w:t>
      </w:r>
    </w:p>
    <w:p w:rsidR="0072277B" w:rsidRPr="00A219B6" w:rsidRDefault="0072277B" w:rsidP="007227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Do you have anything to add regarding our interview?</w:t>
      </w:r>
    </w:p>
    <w:p w:rsidR="0072277B" w:rsidRPr="00A219B6" w:rsidRDefault="0072277B" w:rsidP="0072277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A219B6">
        <w:rPr>
          <w:rFonts w:ascii="Times New Roman" w:hAnsi="Times New Roman" w:cs="Times New Roman"/>
          <w:b/>
          <w:color w:val="000000"/>
          <w:sz w:val="22"/>
          <w:lang w:val="en-US"/>
        </w:rPr>
        <w:t>What are your expectations regarding mental health issues?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>(These two questions concern all participants)</w:t>
      </w: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72277B" w:rsidRPr="00A219B6" w:rsidRDefault="0072277B" w:rsidP="0072277B">
      <w:pPr>
        <w:spacing w:after="0"/>
        <w:rPr>
          <w:rFonts w:ascii="Times New Roman" w:hAnsi="Times New Roman" w:cs="Times New Roman"/>
          <w:color w:val="auto"/>
          <w:sz w:val="22"/>
          <w:lang w:val="en-US"/>
        </w:rPr>
      </w:pPr>
    </w:p>
    <w:p w:rsidR="005A1464" w:rsidRDefault="005A1464" w:rsidP="005A1464">
      <w:pPr>
        <w:jc w:val="center"/>
        <w:rPr>
          <w:rFonts w:ascii="Times New Roman" w:hAnsi="Times New Roman" w:cs="Times New Roman"/>
          <w:color w:val="auto"/>
          <w:sz w:val="32"/>
        </w:rPr>
      </w:pPr>
      <w:r>
        <w:rPr>
          <w:rFonts w:ascii="Times New Roman" w:hAnsi="Times New Roman" w:cs="Times New Roman"/>
          <w:b/>
          <w:color w:val="auto"/>
          <w:sz w:val="32"/>
        </w:rPr>
        <w:lastRenderedPageBreak/>
        <w:t>Guide d’entretien – Groupe de discussion focalisé</w:t>
      </w:r>
    </w:p>
    <w:p w:rsidR="007C2AD6" w:rsidRPr="00044EC1" w:rsidRDefault="00044EC1" w:rsidP="005A1464">
      <w:pPr>
        <w:jc w:val="center"/>
        <w:rPr>
          <w:rFonts w:ascii="Times New Roman" w:hAnsi="Times New Roman" w:cs="Times New Roman"/>
          <w:color w:val="auto"/>
          <w:sz w:val="24"/>
        </w:rPr>
      </w:pPr>
      <w:r w:rsidRPr="00044EC1">
        <w:rPr>
          <w:rFonts w:ascii="Times New Roman" w:hAnsi="Times New Roman" w:cs="Times New Roman"/>
          <w:color w:val="auto"/>
          <w:sz w:val="24"/>
        </w:rPr>
        <w:t>(Version française)</w:t>
      </w:r>
    </w:p>
    <w:p w:rsidR="00044EC1" w:rsidRPr="007C2AD6" w:rsidRDefault="00044EC1" w:rsidP="005A1464">
      <w:pPr>
        <w:jc w:val="center"/>
        <w:rPr>
          <w:rFonts w:ascii="Times New Roman" w:hAnsi="Times New Roman" w:cs="Times New Roman"/>
          <w:color w:val="auto"/>
          <w:sz w:val="22"/>
        </w:rPr>
      </w:pPr>
    </w:p>
    <w:p w:rsidR="00CA60CC" w:rsidRPr="002F7EE1" w:rsidRDefault="00B813CD" w:rsidP="00842B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  <w:r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Note </w:t>
      </w:r>
      <w:r w:rsidR="008E648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aux enquêteurs 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>:</w:t>
      </w:r>
      <w:r w:rsidR="00A21CAE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Les principales questions de l’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entretien sont surlignées en </w:t>
      </w:r>
      <w:r w:rsidR="00CA60CC" w:rsidRPr="00CA0320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gras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. Toutes les </w:t>
      </w:r>
      <w:r w:rsidR="00A21CAE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relances et 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invites </w:t>
      </w:r>
      <w:r w:rsidR="000A0FCE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en </w:t>
      </w:r>
      <w:r w:rsidR="000A0FCE" w:rsidRPr="00CA0320"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  <w:t>italique</w:t>
      </w:r>
      <w:r w:rsidR="000A0FCE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</w:t>
      </w:r>
      <w:r w:rsidR="000A0FCE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sont 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facultatives et </w:t>
      </w:r>
      <w:r w:rsidR="00C97BF6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doivent être 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utilisées de manière variable, le cas échéant, en fonction </w:t>
      </w:r>
      <w:r w:rsidR="00F30436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de profils des </w:t>
      </w:r>
      <w:r w:rsidR="00F30436">
        <w:rPr>
          <w:rFonts w:ascii="Times New Roman" w:eastAsia="Times New Roman" w:hAnsi="Times New Roman" w:cs="Times New Roman"/>
          <w:color w:val="auto"/>
          <w:sz w:val="22"/>
          <w:lang w:eastAsia="fr-BE"/>
        </w:rPr>
        <w:t>répond</w:t>
      </w:r>
      <w:r w:rsidR="00F30436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ants </w:t>
      </w:r>
      <w:r w:rsidR="00F30436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et 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>de l</w:t>
      </w:r>
      <w:r w:rsidR="00F30436">
        <w:rPr>
          <w:rFonts w:ascii="Times New Roman" w:eastAsia="Times New Roman" w:hAnsi="Times New Roman" w:cs="Times New Roman"/>
          <w:color w:val="auto"/>
          <w:sz w:val="22"/>
          <w:lang w:eastAsia="fr-BE"/>
        </w:rPr>
        <w:t>eurs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réponse</w:t>
      </w:r>
      <w:r w:rsidR="00F30436">
        <w:rPr>
          <w:rFonts w:ascii="Times New Roman" w:eastAsia="Times New Roman" w:hAnsi="Times New Roman" w:cs="Times New Roman"/>
          <w:color w:val="auto"/>
          <w:sz w:val="22"/>
          <w:lang w:eastAsia="fr-BE"/>
        </w:rPr>
        <w:t>s</w:t>
      </w:r>
      <w:r w:rsidR="00AA638D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</w:t>
      </w:r>
      <w:r w:rsidR="00A00016">
        <w:rPr>
          <w:rFonts w:ascii="Times New Roman" w:eastAsia="Times New Roman" w:hAnsi="Times New Roman" w:cs="Times New Roman"/>
          <w:color w:val="auto"/>
          <w:sz w:val="22"/>
          <w:lang w:eastAsia="fr-BE"/>
        </w:rPr>
        <w:t>aux</w:t>
      </w:r>
      <w:r w:rsidR="00AA638D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principale</w:t>
      </w:r>
      <w:r w:rsidR="00A00016">
        <w:rPr>
          <w:rFonts w:ascii="Times New Roman" w:eastAsia="Times New Roman" w:hAnsi="Times New Roman" w:cs="Times New Roman"/>
          <w:color w:val="auto"/>
          <w:sz w:val="22"/>
          <w:lang w:eastAsia="fr-BE"/>
        </w:rPr>
        <w:t>s</w:t>
      </w:r>
      <w:r w:rsidR="00AA638D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question</w:t>
      </w:r>
      <w:r w:rsidR="00A00016">
        <w:rPr>
          <w:rFonts w:ascii="Times New Roman" w:eastAsia="Times New Roman" w:hAnsi="Times New Roman" w:cs="Times New Roman"/>
          <w:color w:val="auto"/>
          <w:sz w:val="22"/>
          <w:lang w:eastAsia="fr-BE"/>
        </w:rPr>
        <w:t>s</w:t>
      </w:r>
      <w:r w:rsidR="00CA60CC" w:rsidRPr="002F7EE1">
        <w:rPr>
          <w:rFonts w:ascii="Times New Roman" w:eastAsia="Times New Roman" w:hAnsi="Times New Roman" w:cs="Times New Roman"/>
          <w:color w:val="auto"/>
          <w:sz w:val="22"/>
          <w:lang w:eastAsia="fr-BE"/>
        </w:rPr>
        <w:t>.</w:t>
      </w:r>
    </w:p>
    <w:p w:rsidR="00CA60CC" w:rsidRPr="002F7EE1" w:rsidRDefault="00CA60CC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877D7E" w:rsidRPr="002F7EE1" w:rsidRDefault="00877D7E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877D7E" w:rsidRPr="0058374C" w:rsidRDefault="00BD1607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</w:pPr>
      <w:r w:rsidRPr="0058374C"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  <w:t>THEME 1</w:t>
      </w:r>
      <w:r w:rsidR="00877D7E" w:rsidRPr="0058374C"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  <w:t xml:space="preserve"> : </w:t>
      </w:r>
      <w:r w:rsidR="002F3708" w:rsidRPr="0058374C"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  <w:t xml:space="preserve">DEMANDE DE SOINS DE </w:t>
      </w:r>
      <w:r w:rsidR="00877D7E" w:rsidRPr="0058374C"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  <w:t>SANTÉ MENTALE</w:t>
      </w:r>
    </w:p>
    <w:p w:rsidR="00877D7E" w:rsidRPr="0058374C" w:rsidRDefault="00877D7E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A343BC" w:rsidRPr="002F7EE1" w:rsidRDefault="00A343BC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1.1 Fardeau des </w:t>
      </w:r>
      <w:r w:rsidR="00213971" w:rsidRPr="002F7EE1">
        <w:rPr>
          <w:rFonts w:ascii="Times New Roman" w:hAnsi="Times New Roman" w:cs="Times New Roman"/>
          <w:b/>
          <w:color w:val="auto"/>
          <w:sz w:val="22"/>
        </w:rPr>
        <w:t>troubles (</w:t>
      </w:r>
      <w:r w:rsidRPr="002F7EE1">
        <w:rPr>
          <w:rFonts w:ascii="Times New Roman" w:hAnsi="Times New Roman" w:cs="Times New Roman"/>
          <w:b/>
          <w:color w:val="auto"/>
          <w:sz w:val="22"/>
        </w:rPr>
        <w:t>problèmes</w:t>
      </w:r>
      <w:r w:rsidR="00213971" w:rsidRPr="002F7EE1">
        <w:rPr>
          <w:rFonts w:ascii="Times New Roman" w:hAnsi="Times New Roman" w:cs="Times New Roman"/>
          <w:b/>
          <w:color w:val="auto"/>
          <w:sz w:val="22"/>
        </w:rPr>
        <w:t>)</w:t>
      </w: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 de santé mentale</w:t>
      </w:r>
    </w:p>
    <w:p w:rsidR="00C97BF6" w:rsidRPr="00C97BF6" w:rsidRDefault="00C97BF6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Style w:val="markedcontent"/>
          <w:rFonts w:ascii="Times New Roman" w:hAnsi="Times New Roman" w:cs="Times New Roman"/>
          <w:color w:val="auto"/>
          <w:sz w:val="22"/>
        </w:rPr>
      </w:pPr>
    </w:p>
    <w:p w:rsidR="00223407" w:rsidRPr="002F7EE1" w:rsidRDefault="00071E65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Style w:val="markedcontent"/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Que pensez-vous </w:t>
      </w:r>
      <w:r w:rsidR="00587C0D"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de </w:t>
      </w:r>
      <w:r w:rsidR="00A343BC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la situation des troubles </w:t>
      </w:r>
      <w:r w:rsidR="00B1598E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(problèmes) </w:t>
      </w:r>
      <w:r w:rsidR="00A343BC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de santé mentale </w:t>
      </w:r>
      <w:r w:rsidR="00F55335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>(</w:t>
      </w:r>
      <w:r w:rsidR="00F55335" w:rsidRPr="002F7EE1">
        <w:rPr>
          <w:rFonts w:ascii="Times New Roman" w:hAnsi="Times New Roman" w:cs="Times New Roman"/>
          <w:b/>
          <w:color w:val="000000"/>
          <w:sz w:val="22"/>
        </w:rPr>
        <w:t>qu’on appelle aussi maladies mentales</w:t>
      </w:r>
      <w:r w:rsidR="00F55335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) </w:t>
      </w:r>
      <w:r w:rsidR="00A343BC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dans votre </w:t>
      </w:r>
      <w:r w:rsidR="00587C0D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>communauté/</w:t>
      </w:r>
      <w:r w:rsidR="00A343BC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>zone de santé</w:t>
      </w:r>
      <w:r w:rsidR="003B5E49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 ?</w:t>
      </w:r>
      <w:r w:rsidR="00670912" w:rsidRPr="002F7EE1">
        <w:rPr>
          <w:rStyle w:val="markedcontent"/>
          <w:rFonts w:ascii="Times New Roman" w:hAnsi="Times New Roman" w:cs="Times New Roman"/>
          <w:b/>
          <w:color w:val="auto"/>
          <w:sz w:val="22"/>
        </w:rPr>
        <w:t xml:space="preserve"> Merci de nous en parler.</w:t>
      </w:r>
    </w:p>
    <w:p w:rsidR="00D4303A" w:rsidRPr="00C97BF6" w:rsidRDefault="00D4303A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>Types de troubles (y compris les épilepsies) et les manifestations/symptômes rencontré(e)s le plus souvent chez les gens qui en souffrent</w:t>
      </w:r>
    </w:p>
    <w:p w:rsidR="00DA0952" w:rsidRPr="00C97BF6" w:rsidRDefault="00DA0952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Comment voyez-vous </w:t>
      </w:r>
      <w:r w:rsidR="00A42BE1" w:rsidRPr="00C97BF6">
        <w:rPr>
          <w:rFonts w:ascii="Times New Roman" w:hAnsi="Times New Roman" w:cs="Times New Roman"/>
          <w:i/>
          <w:color w:val="000000"/>
          <w:sz w:val="22"/>
        </w:rPr>
        <w:t>les personnes souffrant d’</w:t>
      </w:r>
      <w:r w:rsidR="00434ED5" w:rsidRPr="00C97BF6">
        <w:rPr>
          <w:rFonts w:ascii="Times New Roman" w:hAnsi="Times New Roman" w:cs="Times New Roman"/>
          <w:i/>
          <w:color w:val="000000"/>
          <w:sz w:val="22"/>
        </w:rPr>
        <w:t xml:space="preserve">un trouble de santé mentale ? </w:t>
      </w:r>
      <w:r w:rsidR="00666E51" w:rsidRPr="00C97BF6">
        <w:rPr>
          <w:rFonts w:ascii="Times New Roman" w:hAnsi="Times New Roman" w:cs="Times New Roman"/>
          <w:i/>
          <w:color w:val="000000"/>
          <w:sz w:val="22"/>
        </w:rPr>
        <w:t>Êtes-vou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à l’aise en les rencontrant</w:t>
      </w:r>
      <w:r w:rsidR="00E72E3E" w:rsidRPr="00C97BF6">
        <w:rPr>
          <w:rFonts w:ascii="Times New Roman" w:hAnsi="Times New Roman" w:cs="Times New Roman"/>
          <w:i/>
          <w:color w:val="000000"/>
          <w:sz w:val="22"/>
        </w:rPr>
        <w:t>, en vivant avec elle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ou éprouvez-vous </w:t>
      </w:r>
      <w:r w:rsidR="002F5361" w:rsidRPr="00C97BF6">
        <w:rPr>
          <w:rFonts w:ascii="Times New Roman" w:hAnsi="Times New Roman" w:cs="Times New Roman"/>
          <w:i/>
          <w:color w:val="000000"/>
          <w:sz w:val="22"/>
        </w:rPr>
        <w:t>le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sentiment</w:t>
      </w:r>
      <w:r w:rsidR="002F5361" w:rsidRPr="00C97BF6">
        <w:rPr>
          <w:rFonts w:ascii="Times New Roman" w:hAnsi="Times New Roman" w:cs="Times New Roman"/>
          <w:i/>
          <w:color w:val="000000"/>
          <w:sz w:val="22"/>
        </w:rPr>
        <w:t>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de peur</w:t>
      </w:r>
      <w:r w:rsidR="000948AA" w:rsidRPr="00C97BF6">
        <w:rPr>
          <w:rFonts w:ascii="Times New Roman" w:hAnsi="Times New Roman" w:cs="Times New Roman"/>
          <w:i/>
          <w:color w:val="000000"/>
          <w:sz w:val="22"/>
        </w:rPr>
        <w:t>, de tristesse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</w:t>
      </w:r>
      <w:r w:rsidR="003B092B" w:rsidRPr="00C97BF6">
        <w:rPr>
          <w:rFonts w:ascii="Times New Roman" w:hAnsi="Times New Roman" w:cs="Times New Roman"/>
          <w:i/>
          <w:color w:val="000000"/>
          <w:sz w:val="22"/>
        </w:rPr>
        <w:t>?</w:t>
      </w:r>
    </w:p>
    <w:p w:rsidR="007717B2" w:rsidRPr="00C97BF6" w:rsidRDefault="007717B2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Quel regard la société </w:t>
      </w:r>
      <w:r w:rsidR="002078DA" w:rsidRPr="00C97BF6">
        <w:rPr>
          <w:rFonts w:ascii="Times New Roman" w:hAnsi="Times New Roman" w:cs="Times New Roman"/>
          <w:i/>
          <w:color w:val="000000"/>
          <w:sz w:val="22"/>
        </w:rPr>
        <w:t xml:space="preserve">a-t-elle </w:t>
      </w:r>
      <w:r w:rsidRPr="00C97BF6">
        <w:rPr>
          <w:rFonts w:ascii="Times New Roman" w:hAnsi="Times New Roman" w:cs="Times New Roman"/>
          <w:i/>
          <w:color w:val="000000"/>
          <w:sz w:val="22"/>
        </w:rPr>
        <w:t>sur ces personnes souffrant d</w:t>
      </w:r>
      <w:r w:rsidR="00B13B29" w:rsidRPr="00C97BF6">
        <w:rPr>
          <w:rFonts w:ascii="Times New Roman" w:hAnsi="Times New Roman" w:cs="Times New Roman"/>
          <w:i/>
          <w:color w:val="000000"/>
          <w:sz w:val="22"/>
        </w:rPr>
        <w:t>e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trouble</w:t>
      </w:r>
      <w:r w:rsidR="00B13B29" w:rsidRPr="00C97BF6">
        <w:rPr>
          <w:rFonts w:ascii="Times New Roman" w:hAnsi="Times New Roman" w:cs="Times New Roman"/>
          <w:i/>
          <w:color w:val="000000"/>
          <w:sz w:val="22"/>
        </w:rPr>
        <w:t>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menta</w:t>
      </w:r>
      <w:r w:rsidR="00B13B29" w:rsidRPr="00C97BF6">
        <w:rPr>
          <w:rFonts w:ascii="Times New Roman" w:hAnsi="Times New Roman" w:cs="Times New Roman"/>
          <w:i/>
          <w:color w:val="000000"/>
          <w:sz w:val="22"/>
        </w:rPr>
        <w:t>ux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grave</w:t>
      </w:r>
      <w:r w:rsidR="00B13B29" w:rsidRPr="00C97BF6">
        <w:rPr>
          <w:rFonts w:ascii="Times New Roman" w:hAnsi="Times New Roman" w:cs="Times New Roman"/>
          <w:i/>
          <w:color w:val="000000"/>
          <w:sz w:val="22"/>
        </w:rPr>
        <w:t>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 (c’est-à-dire </w:t>
      </w:r>
      <w:r w:rsidR="008050B0" w:rsidRPr="00C97BF6">
        <w:rPr>
          <w:rFonts w:ascii="Times New Roman" w:hAnsi="Times New Roman" w:cs="Times New Roman"/>
          <w:i/>
          <w:color w:val="000000"/>
          <w:sz w:val="22"/>
        </w:rPr>
        <w:t xml:space="preserve">celles </w:t>
      </w:r>
      <w:r w:rsidRPr="00C97BF6">
        <w:rPr>
          <w:rFonts w:ascii="Times New Roman" w:hAnsi="Times New Roman" w:cs="Times New Roman"/>
          <w:i/>
          <w:color w:val="000000"/>
          <w:sz w:val="22"/>
        </w:rPr>
        <w:t>qui ont perdu la raison</w:t>
      </w:r>
      <w:r w:rsidR="00C751D2" w:rsidRPr="00C97BF6">
        <w:rPr>
          <w:rFonts w:ascii="Times New Roman" w:hAnsi="Times New Roman" w:cs="Times New Roman"/>
          <w:i/>
          <w:color w:val="000000"/>
          <w:sz w:val="22"/>
        </w:rPr>
        <w:t xml:space="preserve"> et ne reconnaissent pas leurs maladies</w:t>
      </w:r>
      <w:r w:rsidRPr="00C97BF6">
        <w:rPr>
          <w:rFonts w:ascii="Times New Roman" w:hAnsi="Times New Roman" w:cs="Times New Roman"/>
          <w:i/>
          <w:color w:val="000000"/>
          <w:sz w:val="22"/>
        </w:rPr>
        <w:t xml:space="preserve">) ? </w:t>
      </w:r>
    </w:p>
    <w:p w:rsidR="002D6446" w:rsidRPr="002F7EE1" w:rsidRDefault="002D6446" w:rsidP="00842B55">
      <w:pPr>
        <w:spacing w:after="0"/>
        <w:rPr>
          <w:rStyle w:val="markedcontent"/>
          <w:rFonts w:ascii="Times New Roman" w:hAnsi="Times New Roman" w:cs="Times New Roman"/>
          <w:color w:val="auto"/>
          <w:sz w:val="22"/>
        </w:rPr>
      </w:pPr>
    </w:p>
    <w:p w:rsidR="00A343BC" w:rsidRPr="002F7EE1" w:rsidRDefault="00A343BC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t>Parlez-nous comment les troubles de santé mentale constituent une charge sociale et de santé publique dans votre famille</w:t>
      </w:r>
      <w:r w:rsidR="002B0522" w:rsidRPr="002F7EE1">
        <w:rPr>
          <w:rFonts w:ascii="Times New Roman" w:hAnsi="Times New Roman" w:cs="Times New Roman"/>
          <w:b/>
          <w:color w:val="auto"/>
          <w:sz w:val="22"/>
        </w:rPr>
        <w:t>/</w:t>
      </w: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zone de santé </w:t>
      </w:r>
    </w:p>
    <w:p w:rsidR="00970D7F" w:rsidRPr="00C97BF6" w:rsidRDefault="00970D7F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>Croyances des populations à l’égard de troubles</w:t>
      </w:r>
    </w:p>
    <w:p w:rsidR="00970D7F" w:rsidRPr="00C97BF6" w:rsidRDefault="00970D7F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>Intérêt de la population à sa santé mentale</w:t>
      </w:r>
    </w:p>
    <w:p w:rsidR="00970D7F" w:rsidRPr="00C97BF6" w:rsidRDefault="00970D7F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C97BF6">
        <w:rPr>
          <w:rFonts w:ascii="Times New Roman" w:hAnsi="Times New Roman" w:cs="Times New Roman"/>
          <w:i/>
          <w:color w:val="000000"/>
          <w:sz w:val="22"/>
        </w:rPr>
        <w:t>Contribution à la mise en œuvre des activités de santé mentale, de soutien psychosocial et de pratiques de soins au niveau de la communauté</w:t>
      </w:r>
    </w:p>
    <w:p w:rsidR="00970D7F" w:rsidRPr="002F7EE1" w:rsidRDefault="00970D7F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A343BC" w:rsidRPr="002F7EE1" w:rsidRDefault="00A343BC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Connaissez-vous </w:t>
      </w:r>
      <w:r w:rsidR="000409C3" w:rsidRPr="002F7EE1">
        <w:rPr>
          <w:rFonts w:ascii="Times New Roman" w:hAnsi="Times New Roman" w:cs="Times New Roman"/>
          <w:b/>
          <w:color w:val="auto"/>
          <w:sz w:val="22"/>
        </w:rPr>
        <w:t xml:space="preserve">des personnes affectées par un problème/trouble de santé mentale dans votre </w:t>
      </w:r>
      <w:r w:rsidRPr="002F7EE1">
        <w:rPr>
          <w:rFonts w:ascii="Times New Roman" w:hAnsi="Times New Roman" w:cs="Times New Roman"/>
          <w:b/>
          <w:color w:val="auto"/>
          <w:sz w:val="22"/>
        </w:rPr>
        <w:t>famille/communauté</w:t>
      </w:r>
      <w:r w:rsidR="000409C3" w:rsidRPr="002F7EE1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Pr="002F7EE1">
        <w:rPr>
          <w:rFonts w:ascii="Times New Roman" w:hAnsi="Times New Roman" w:cs="Times New Roman"/>
          <w:b/>
          <w:color w:val="auto"/>
          <w:sz w:val="22"/>
        </w:rPr>
        <w:t>?</w:t>
      </w:r>
    </w:p>
    <w:p w:rsidR="00E0206C" w:rsidRPr="00B203CD" w:rsidRDefault="00970D7F" w:rsidP="00842B55">
      <w:pPr>
        <w:autoSpaceDE w:val="0"/>
        <w:autoSpaceDN w:val="0"/>
        <w:adjustRightInd w:val="0"/>
        <w:spacing w:after="0"/>
        <w:ind w:left="425"/>
        <w:rPr>
          <w:rFonts w:ascii="Times New Roman" w:hAnsi="Times New Roman" w:cs="Times New Roman"/>
          <w:i/>
          <w:color w:val="000000"/>
          <w:sz w:val="22"/>
        </w:rPr>
      </w:pPr>
      <w:r w:rsidRPr="00B203CD">
        <w:rPr>
          <w:rFonts w:ascii="Times New Roman" w:hAnsi="Times New Roman" w:cs="Times New Roman"/>
          <w:i/>
          <w:color w:val="000000"/>
          <w:sz w:val="22"/>
        </w:rPr>
        <w:t>Rencontrez-vous quotidiennement des personnes en souffrance ?</w:t>
      </w:r>
    </w:p>
    <w:p w:rsidR="00E0206C" w:rsidRPr="00B203CD" w:rsidRDefault="008F2242" w:rsidP="00842B55">
      <w:pPr>
        <w:autoSpaceDE w:val="0"/>
        <w:autoSpaceDN w:val="0"/>
        <w:adjustRightInd w:val="0"/>
        <w:spacing w:after="0"/>
        <w:ind w:left="425"/>
        <w:rPr>
          <w:rFonts w:ascii="Times New Roman" w:hAnsi="Times New Roman" w:cs="Times New Roman"/>
          <w:i/>
          <w:color w:val="000000"/>
          <w:sz w:val="22"/>
        </w:rPr>
      </w:pPr>
      <w:r w:rsidRPr="00B203CD">
        <w:rPr>
          <w:rFonts w:ascii="Times New Roman" w:hAnsi="Times New Roman" w:cs="Times New Roman"/>
          <w:i/>
          <w:color w:val="000000"/>
          <w:sz w:val="22"/>
        </w:rPr>
        <w:t>Que faites-vous en les rencontrant : en famille, sur la rue… ?</w:t>
      </w:r>
    </w:p>
    <w:p w:rsidR="00E0206C" w:rsidRPr="00B203CD" w:rsidRDefault="00327FD1" w:rsidP="00842B55">
      <w:pPr>
        <w:spacing w:after="0"/>
        <w:ind w:left="425"/>
        <w:rPr>
          <w:rFonts w:ascii="Times New Roman" w:hAnsi="Times New Roman" w:cs="Times New Roman"/>
          <w:i/>
          <w:color w:val="auto"/>
          <w:sz w:val="22"/>
        </w:rPr>
      </w:pPr>
      <w:r w:rsidRPr="00B203CD">
        <w:rPr>
          <w:rFonts w:ascii="Times New Roman" w:hAnsi="Times New Roman" w:cs="Times New Roman"/>
          <w:i/>
          <w:color w:val="auto"/>
          <w:sz w:val="22"/>
        </w:rPr>
        <w:t>Quelles catégories de personnes sont-elles beaucoup concernées par ces problèmes/troubles ?</w:t>
      </w:r>
    </w:p>
    <w:p w:rsidR="000409C3" w:rsidRPr="00B203CD" w:rsidRDefault="000409C3" w:rsidP="00842B55">
      <w:pPr>
        <w:spacing w:after="0"/>
        <w:ind w:left="425"/>
        <w:rPr>
          <w:rFonts w:ascii="Times New Roman" w:hAnsi="Times New Roman" w:cs="Times New Roman"/>
          <w:i/>
          <w:color w:val="auto"/>
          <w:sz w:val="22"/>
        </w:rPr>
      </w:pPr>
      <w:r w:rsidRPr="00B203CD">
        <w:rPr>
          <w:rFonts w:ascii="Times New Roman" w:hAnsi="Times New Roman" w:cs="Times New Roman"/>
          <w:i/>
          <w:color w:val="auto"/>
          <w:sz w:val="22"/>
        </w:rPr>
        <w:t>Ces personnes sont-elles en errance dans la ville de Lubumbashi ?</w:t>
      </w:r>
      <w:r w:rsidR="008B4AAF" w:rsidRPr="00B203CD">
        <w:rPr>
          <w:rFonts w:ascii="Times New Roman" w:hAnsi="Times New Roman" w:cs="Times New Roman"/>
          <w:i/>
          <w:color w:val="auto"/>
          <w:sz w:val="22"/>
        </w:rPr>
        <w:t xml:space="preserve"> Adoptent-elles des comportements antisociaux </w:t>
      </w:r>
      <w:r w:rsidR="0021350E" w:rsidRPr="00B203CD">
        <w:rPr>
          <w:rFonts w:ascii="Times New Roman" w:hAnsi="Times New Roman" w:cs="Times New Roman"/>
          <w:i/>
          <w:color w:val="auto"/>
          <w:sz w:val="22"/>
        </w:rPr>
        <w:t>?</w:t>
      </w:r>
    </w:p>
    <w:p w:rsidR="00EA2EB8" w:rsidRPr="00B203CD" w:rsidRDefault="000409C3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5"/>
        <w:rPr>
          <w:rFonts w:ascii="Times New Roman" w:hAnsi="Times New Roman" w:cs="Times New Roman"/>
          <w:i/>
          <w:color w:val="auto"/>
          <w:sz w:val="22"/>
        </w:rPr>
      </w:pPr>
      <w:r w:rsidRPr="00B203CD">
        <w:rPr>
          <w:rFonts w:ascii="Times New Roman" w:hAnsi="Times New Roman" w:cs="Times New Roman"/>
          <w:i/>
          <w:color w:val="auto"/>
          <w:sz w:val="22"/>
        </w:rPr>
        <w:t>Ces personnes menacent-elles la tranquillité dans la famille/communauté ?</w:t>
      </w:r>
    </w:p>
    <w:p w:rsidR="00A73430" w:rsidRPr="00B203CD" w:rsidRDefault="00A73430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5"/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</w:pPr>
      <w:r w:rsidRPr="00B203CD">
        <w:rPr>
          <w:rFonts w:ascii="Times New Roman" w:hAnsi="Times New Roman" w:cs="Times New Roman"/>
          <w:i/>
          <w:color w:val="auto"/>
          <w:sz w:val="22"/>
        </w:rPr>
        <w:t xml:space="preserve">Quelles attitudes la communauté adopte-t-elle à l’égard de ces personnes : </w:t>
      </w:r>
      <w:r w:rsidR="001F6E51" w:rsidRPr="00B203CD">
        <w:rPr>
          <w:rFonts w:ascii="Times New Roman" w:hAnsi="Times New Roman" w:cs="Times New Roman"/>
          <w:i/>
          <w:color w:val="auto"/>
          <w:sz w:val="22"/>
        </w:rPr>
        <w:t xml:space="preserve">punitions, </w:t>
      </w:r>
      <w:r w:rsidRPr="00B203CD">
        <w:rPr>
          <w:rFonts w:ascii="Times New Roman" w:hAnsi="Times New Roman" w:cs="Times New Roman"/>
          <w:i/>
          <w:color w:val="auto"/>
          <w:sz w:val="22"/>
        </w:rPr>
        <w:t>rejet, stigmatisation ?</w:t>
      </w:r>
      <w:r w:rsidR="00E10AE3" w:rsidRPr="00B203CD">
        <w:rPr>
          <w:rFonts w:ascii="Times New Roman" w:hAnsi="Times New Roman" w:cs="Times New Roman"/>
          <w:i/>
          <w:color w:val="auto"/>
          <w:sz w:val="22"/>
        </w:rPr>
        <w:t xml:space="preserve"> Merci de nous en parler.</w:t>
      </w:r>
      <w:r w:rsidRPr="00B203CD">
        <w:rPr>
          <w:rFonts w:ascii="Times New Roman" w:hAnsi="Times New Roman" w:cs="Times New Roman"/>
          <w:i/>
          <w:color w:val="auto"/>
          <w:sz w:val="22"/>
        </w:rPr>
        <w:t xml:space="preserve"> </w:t>
      </w:r>
    </w:p>
    <w:p w:rsidR="00B203CD" w:rsidRPr="002F7EE1" w:rsidRDefault="00B203C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A343BC" w:rsidRPr="002F7EE1" w:rsidRDefault="00A343BC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t>1.2 Comportement de recherche de soins</w:t>
      </w:r>
    </w:p>
    <w:p w:rsidR="00EA2CC0" w:rsidRPr="002F7EE1" w:rsidRDefault="00EA2CC0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622C31" w:rsidRPr="002F7EE1" w:rsidRDefault="00622C31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</w:pP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Amenez les personnes avec troubles de santé mentale dans des </w:t>
      </w:r>
      <w:r w:rsidR="00C66A64"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service</w:t>
      </w: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s de soins de santé </w:t>
      </w:r>
      <w:r w:rsidR="00C66A64"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ou ailleurs pour qu’elles bénéficient d’une prise en charge </w:t>
      </w: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 xml:space="preserve">? </w:t>
      </w:r>
      <w:r w:rsidR="000B6958"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P</w:t>
      </w: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ourquoi/pourquoi pas ?</w:t>
      </w:r>
    </w:p>
    <w:p w:rsidR="00622C31" w:rsidRPr="0019072C" w:rsidRDefault="0019072C" w:rsidP="00842B55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</w:rPr>
      </w:pPr>
      <w:r>
        <w:rPr>
          <w:rFonts w:ascii="Times New Roman" w:hAnsi="Times New Roman" w:cs="Times New Roman"/>
          <w:i/>
          <w:color w:val="auto"/>
          <w:sz w:val="22"/>
        </w:rPr>
        <w:t xml:space="preserve">Direz-vous que c’est </w:t>
      </w:r>
      <w:r w:rsidR="00674DA9" w:rsidRPr="0019072C">
        <w:rPr>
          <w:rFonts w:ascii="Times New Roman" w:hAnsi="Times New Roman" w:cs="Times New Roman"/>
          <w:i/>
          <w:color w:val="auto"/>
          <w:sz w:val="22"/>
        </w:rPr>
        <w:t>par charité que vous les amener aux soins ?</w:t>
      </w:r>
    </w:p>
    <w:p w:rsidR="00674DA9" w:rsidRPr="0019072C" w:rsidRDefault="0019072C" w:rsidP="00842B55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</w:rPr>
      </w:pPr>
      <w:r>
        <w:rPr>
          <w:rFonts w:ascii="Times New Roman" w:hAnsi="Times New Roman" w:cs="Times New Roman"/>
          <w:i/>
          <w:color w:val="auto"/>
          <w:sz w:val="22"/>
        </w:rPr>
        <w:t xml:space="preserve">Direz-vous que c’est </w:t>
      </w:r>
      <w:r w:rsidRPr="0019072C">
        <w:rPr>
          <w:rFonts w:ascii="Times New Roman" w:hAnsi="Times New Roman" w:cs="Times New Roman"/>
          <w:i/>
          <w:color w:val="auto"/>
          <w:sz w:val="22"/>
        </w:rPr>
        <w:t xml:space="preserve">par </w:t>
      </w:r>
      <w:r w:rsidR="00B31681">
        <w:rPr>
          <w:rFonts w:ascii="Times New Roman" w:hAnsi="Times New Roman" w:cs="Times New Roman"/>
          <w:i/>
          <w:color w:val="auto"/>
          <w:sz w:val="22"/>
        </w:rPr>
        <w:t>devoir</w:t>
      </w:r>
      <w:r w:rsidR="00674DA9" w:rsidRPr="0019072C">
        <w:rPr>
          <w:rFonts w:ascii="Times New Roman" w:hAnsi="Times New Roman" w:cs="Times New Roman"/>
          <w:i/>
          <w:color w:val="auto"/>
          <w:sz w:val="22"/>
        </w:rPr>
        <w:t xml:space="preserve"> </w:t>
      </w:r>
      <w:r w:rsidR="00B31681">
        <w:rPr>
          <w:rFonts w:ascii="Times New Roman" w:hAnsi="Times New Roman" w:cs="Times New Roman"/>
          <w:i/>
          <w:color w:val="auto"/>
          <w:sz w:val="22"/>
        </w:rPr>
        <w:t xml:space="preserve">des parents/frères/sœurs </w:t>
      </w:r>
      <w:r w:rsidR="00674DA9" w:rsidRPr="0019072C">
        <w:rPr>
          <w:rFonts w:ascii="Times New Roman" w:hAnsi="Times New Roman" w:cs="Times New Roman"/>
          <w:i/>
          <w:color w:val="auto"/>
          <w:sz w:val="22"/>
        </w:rPr>
        <w:t>que vous les amener aux soins ?</w:t>
      </w:r>
    </w:p>
    <w:p w:rsidR="00800653" w:rsidRPr="002F7EE1" w:rsidRDefault="00800653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AD654E" w:rsidRPr="002F7EE1" w:rsidRDefault="00EA2CC0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lastRenderedPageBreak/>
        <w:t xml:space="preserve">Recevez-vous des personnes avec troubles de santé mentale dans </w:t>
      </w:r>
      <w:r w:rsidR="007E459C">
        <w:rPr>
          <w:rFonts w:ascii="Times New Roman" w:hAnsi="Times New Roman" w:cs="Times New Roman"/>
          <w:b/>
          <w:color w:val="auto"/>
          <w:sz w:val="22"/>
        </w:rPr>
        <w:t>le</w:t>
      </w: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s </w:t>
      </w:r>
      <w:r w:rsidR="00463814" w:rsidRPr="002F7EE1">
        <w:rPr>
          <w:rFonts w:ascii="Times New Roman" w:hAnsi="Times New Roman" w:cs="Times New Roman"/>
          <w:b/>
          <w:color w:val="auto"/>
          <w:sz w:val="22"/>
        </w:rPr>
        <w:t xml:space="preserve">services de soins de santé </w:t>
      </w:r>
      <w:r w:rsidRPr="002F7EE1">
        <w:rPr>
          <w:rFonts w:ascii="Times New Roman" w:hAnsi="Times New Roman" w:cs="Times New Roman"/>
          <w:b/>
          <w:color w:val="auto"/>
          <w:sz w:val="22"/>
        </w:rPr>
        <w:t>?</w:t>
      </w:r>
    </w:p>
    <w:p w:rsidR="00A343BC" w:rsidRPr="00B31681" w:rsidRDefault="003B092B" w:rsidP="00842B55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Que faites-vous en les rencontrant : en famille, sur la rue, à l’hôpital… ?</w:t>
      </w:r>
    </w:p>
    <w:p w:rsidR="00FD4EF6" w:rsidRPr="00B31681" w:rsidRDefault="00D655F8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</w:t>
      </w:r>
      <w:r w:rsidR="00FD4EF6" w:rsidRPr="00B31681">
        <w:rPr>
          <w:rFonts w:ascii="Times New Roman" w:hAnsi="Times New Roman" w:cs="Times New Roman"/>
          <w:i/>
          <w:color w:val="000000"/>
          <w:sz w:val="22"/>
        </w:rPr>
        <w:t>ensibilis</w:t>
      </w:r>
      <w:r w:rsidRPr="00B31681">
        <w:rPr>
          <w:rFonts w:ascii="Times New Roman" w:hAnsi="Times New Roman" w:cs="Times New Roman"/>
          <w:i/>
          <w:color w:val="000000"/>
          <w:sz w:val="22"/>
        </w:rPr>
        <w:t>e-t-on la population</w:t>
      </w:r>
      <w:r w:rsidR="00FD4EF6" w:rsidRPr="00B31681">
        <w:rPr>
          <w:rFonts w:ascii="Times New Roman" w:hAnsi="Times New Roman" w:cs="Times New Roman"/>
          <w:i/>
          <w:color w:val="000000"/>
          <w:sz w:val="22"/>
        </w:rPr>
        <w:t xml:space="preserve"> sur les questions de santé mentale</w:t>
      </w:r>
      <w:r w:rsidR="00D01AE8" w:rsidRPr="00B31681">
        <w:rPr>
          <w:rFonts w:ascii="Times New Roman" w:hAnsi="Times New Roman" w:cs="Times New Roman"/>
          <w:i/>
          <w:color w:val="000000"/>
          <w:sz w:val="22"/>
        </w:rPr>
        <w:t xml:space="preserve"> ? </w:t>
      </w:r>
      <w:r w:rsidR="007B54D1" w:rsidRPr="00B31681">
        <w:rPr>
          <w:rFonts w:ascii="Times New Roman" w:hAnsi="Times New Roman" w:cs="Times New Roman"/>
          <w:i/>
          <w:color w:val="000000"/>
          <w:sz w:val="22"/>
        </w:rPr>
        <w:t xml:space="preserve">pourquoi ? </w:t>
      </w:r>
      <w:r w:rsidR="00D01AE8" w:rsidRPr="00B31681">
        <w:rPr>
          <w:rFonts w:ascii="Times New Roman" w:hAnsi="Times New Roman" w:cs="Times New Roman"/>
          <w:i/>
          <w:color w:val="000000"/>
          <w:sz w:val="22"/>
        </w:rPr>
        <w:t>par qui ?</w:t>
      </w:r>
    </w:p>
    <w:p w:rsidR="00FD4EF6" w:rsidRPr="002F7EE1" w:rsidRDefault="00FD4EF6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FC7159" w:rsidRPr="002F7EE1" w:rsidRDefault="001E5C7A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Avant d’arriver au </w:t>
      </w:r>
      <w:r w:rsidR="00B012A9">
        <w:rPr>
          <w:rFonts w:ascii="Times New Roman" w:hAnsi="Times New Roman" w:cs="Times New Roman"/>
          <w:b/>
          <w:color w:val="auto"/>
          <w:sz w:val="22"/>
        </w:rPr>
        <w:t>centre de santé_____</w:t>
      </w:r>
      <w:r w:rsidRPr="002F7EE1">
        <w:rPr>
          <w:rFonts w:ascii="Times New Roman" w:hAnsi="Times New Roman" w:cs="Times New Roman"/>
          <w:b/>
          <w:color w:val="auto"/>
          <w:sz w:val="22"/>
        </w:rPr>
        <w:t xml:space="preserve"> ou à la clinique, l</w:t>
      </w:r>
      <w:r w:rsidR="003672D7" w:rsidRPr="002F7EE1">
        <w:rPr>
          <w:rFonts w:ascii="Times New Roman" w:hAnsi="Times New Roman" w:cs="Times New Roman"/>
          <w:b/>
          <w:color w:val="auto"/>
          <w:sz w:val="22"/>
        </w:rPr>
        <w:t xml:space="preserve">es personnes avec troubles de santé mentale </w:t>
      </w:r>
      <w:proofErr w:type="spellStart"/>
      <w:r w:rsidR="00AD0145" w:rsidRPr="002F7EE1">
        <w:rPr>
          <w:rFonts w:ascii="Times New Roman" w:hAnsi="Times New Roman" w:cs="Times New Roman"/>
          <w:b/>
          <w:color w:val="auto"/>
          <w:sz w:val="22"/>
        </w:rPr>
        <w:t>vont-elles</w:t>
      </w:r>
      <w:proofErr w:type="spellEnd"/>
      <w:r w:rsidRPr="002F7EE1">
        <w:rPr>
          <w:rFonts w:ascii="Times New Roman" w:hAnsi="Times New Roman" w:cs="Times New Roman"/>
          <w:b/>
          <w:color w:val="auto"/>
          <w:sz w:val="22"/>
        </w:rPr>
        <w:t xml:space="preserve"> consulter ailleurs </w:t>
      </w:r>
      <w:r w:rsidR="00FC7159" w:rsidRPr="002F7EE1">
        <w:rPr>
          <w:rFonts w:ascii="Times New Roman" w:hAnsi="Times New Roman" w:cs="Times New Roman"/>
          <w:b/>
          <w:color w:val="auto"/>
          <w:sz w:val="22"/>
        </w:rPr>
        <w:t>?</w:t>
      </w:r>
      <w:r w:rsidR="00AD0145" w:rsidRPr="002F7EE1">
        <w:rPr>
          <w:rFonts w:ascii="Times New Roman" w:hAnsi="Times New Roman" w:cs="Times New Roman"/>
          <w:b/>
          <w:color w:val="auto"/>
          <w:sz w:val="22"/>
        </w:rPr>
        <w:t xml:space="preserve"> Merci de nous en dire plus.</w:t>
      </w:r>
    </w:p>
    <w:p w:rsidR="00FC7159" w:rsidRPr="00B31681" w:rsidRDefault="002B2187" w:rsidP="00842B55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auto"/>
          <w:sz w:val="22"/>
        </w:rPr>
        <w:t>Recours aux c</w:t>
      </w:r>
      <w:r w:rsidR="00FC7159" w:rsidRPr="00B31681">
        <w:rPr>
          <w:rFonts w:ascii="Times New Roman" w:hAnsi="Times New Roman" w:cs="Times New Roman"/>
          <w:i/>
          <w:color w:val="auto"/>
          <w:sz w:val="22"/>
        </w:rPr>
        <w:t>abinets de médecine traditionnelle</w:t>
      </w:r>
    </w:p>
    <w:p w:rsidR="00FC7159" w:rsidRPr="00B31681" w:rsidRDefault="002B2187" w:rsidP="00842B55">
      <w:pPr>
        <w:spacing w:after="0"/>
        <w:ind w:left="426"/>
        <w:rPr>
          <w:rFonts w:ascii="Times New Roman" w:hAnsi="Times New Roman" w:cs="Times New Roman"/>
          <w:i/>
          <w:color w:val="auto"/>
          <w:sz w:val="22"/>
        </w:rPr>
      </w:pPr>
      <w:r w:rsidRPr="00B31681">
        <w:rPr>
          <w:rFonts w:ascii="Times New Roman" w:hAnsi="Times New Roman" w:cs="Times New Roman"/>
          <w:i/>
          <w:color w:val="auto"/>
          <w:sz w:val="22"/>
        </w:rPr>
        <w:t>Fréquentation des é</w:t>
      </w:r>
      <w:r w:rsidR="00D42386" w:rsidRPr="00B31681">
        <w:rPr>
          <w:rFonts w:ascii="Times New Roman" w:hAnsi="Times New Roman" w:cs="Times New Roman"/>
          <w:i/>
          <w:color w:val="auto"/>
          <w:sz w:val="22"/>
        </w:rPr>
        <w:t>glises/groupes de prières/</w:t>
      </w:r>
      <w:r w:rsidRPr="00B31681">
        <w:rPr>
          <w:rFonts w:ascii="Times New Roman" w:hAnsi="Times New Roman" w:cs="Times New Roman"/>
          <w:i/>
          <w:color w:val="auto"/>
          <w:sz w:val="22"/>
        </w:rPr>
        <w:t>c</w:t>
      </w:r>
      <w:r w:rsidR="00FC7159" w:rsidRPr="00B31681">
        <w:rPr>
          <w:rFonts w:ascii="Times New Roman" w:hAnsi="Times New Roman" w:cs="Times New Roman"/>
          <w:i/>
          <w:color w:val="auto"/>
          <w:sz w:val="22"/>
        </w:rPr>
        <w:t>abinets de consultation spirituelle</w:t>
      </w:r>
    </w:p>
    <w:p w:rsidR="00DA7BA7" w:rsidRPr="00B31681" w:rsidRDefault="00C53808" w:rsidP="00842B55">
      <w:pPr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Fréquentation des c</w:t>
      </w:r>
      <w:r w:rsidR="00DA7BA7" w:rsidRPr="00B31681">
        <w:rPr>
          <w:rFonts w:ascii="Times New Roman" w:hAnsi="Times New Roman" w:cs="Times New Roman"/>
          <w:i/>
          <w:color w:val="000000"/>
          <w:sz w:val="22"/>
        </w:rPr>
        <w:t xml:space="preserve">hefs </w:t>
      </w:r>
      <w:r w:rsidRPr="00B31681">
        <w:rPr>
          <w:rFonts w:ascii="Times New Roman" w:hAnsi="Times New Roman" w:cs="Times New Roman"/>
          <w:i/>
          <w:color w:val="000000"/>
          <w:sz w:val="22"/>
        </w:rPr>
        <w:t xml:space="preserve">de familles et/ou chefs </w:t>
      </w:r>
      <w:r w:rsidR="00DA7BA7" w:rsidRPr="00B31681">
        <w:rPr>
          <w:rFonts w:ascii="Times New Roman" w:hAnsi="Times New Roman" w:cs="Times New Roman"/>
          <w:i/>
          <w:color w:val="000000"/>
          <w:sz w:val="22"/>
        </w:rPr>
        <w:t>coutumiers</w:t>
      </w:r>
    </w:p>
    <w:p w:rsidR="003672D7" w:rsidRPr="002F7EE1" w:rsidRDefault="003672D7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566092" w:rsidRPr="0058374C" w:rsidRDefault="00566092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</w:pPr>
      <w:r w:rsidRPr="0058374C">
        <w:rPr>
          <w:rFonts w:ascii="Times New Roman" w:eastAsia="Times New Roman" w:hAnsi="Times New Roman" w:cs="Times New Roman"/>
          <w:color w:val="auto"/>
          <w:sz w:val="22"/>
          <w:u w:val="single"/>
          <w:lang w:eastAsia="fr-BE"/>
        </w:rPr>
        <w:t>THEME 2 : OFFRE DE SOINS DE SANTÉ MENTALE</w:t>
      </w:r>
    </w:p>
    <w:p w:rsidR="00566092" w:rsidRPr="002F7EE1" w:rsidRDefault="00566092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1B1ABD" w:rsidRPr="002F7EE1" w:rsidRDefault="001B1AB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Pouvez-vous nous parler de la prise en charge des troubles de santé mentale au centre de santé de______ et aux cliniques privées ?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La prise en charge est-elle effective ?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i oui, décrivez ce qui est réellement donné comme soins de santé mentale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i non, quelles sont les raisons de la non-disponibilité de soins ?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Où sont orientés les malades qui ont besoin de soins de santé mentale ?</w:t>
      </w:r>
    </w:p>
    <w:p w:rsidR="00BC1E72" w:rsidRPr="00B31681" w:rsidRDefault="00BC1E72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Existe-t-il des hôpitaux spécialisés dans votre zone de santé et/ou sur la ville de Lubumbashi qui offrent des soins de santé mentale ?</w:t>
      </w:r>
      <w:r w:rsidR="001F3734" w:rsidRPr="00B31681">
        <w:rPr>
          <w:rFonts w:ascii="Times New Roman" w:hAnsi="Times New Roman" w:cs="Times New Roman"/>
          <w:i/>
          <w:color w:val="000000"/>
          <w:sz w:val="22"/>
        </w:rPr>
        <w:t xml:space="preserve"> Merci de nous en dire plus.</w:t>
      </w:r>
    </w:p>
    <w:p w:rsidR="00363786" w:rsidRPr="00B31681" w:rsidRDefault="00363786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 xml:space="preserve">Quelles maladies soigne-t-on dans les hôpitaux psychiatriques ? À quel </w:t>
      </w:r>
      <w:r w:rsidR="003E3881" w:rsidRPr="00B31681">
        <w:rPr>
          <w:rFonts w:ascii="Times New Roman" w:hAnsi="Times New Roman" w:cs="Times New Roman"/>
          <w:i/>
          <w:color w:val="000000"/>
          <w:sz w:val="22"/>
        </w:rPr>
        <w:t>coût</w:t>
      </w:r>
      <w:r w:rsidRPr="00B31681">
        <w:rPr>
          <w:rFonts w:ascii="Times New Roman" w:hAnsi="Times New Roman" w:cs="Times New Roman"/>
          <w:i/>
          <w:color w:val="000000"/>
          <w:sz w:val="22"/>
        </w:rPr>
        <w:t> ?</w:t>
      </w:r>
    </w:p>
    <w:p w:rsidR="001B1ABD" w:rsidRPr="002F7EE1" w:rsidRDefault="001B1AB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1B1ABD" w:rsidRPr="002F7EE1" w:rsidRDefault="001B1AB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Quels types de soins sont-ils actuellement possibles pour ces troubles dans votre communauté ?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oins médicaux, avec médicaments psychotropes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oins psychologiques : counseling, psychothérapies, médiation familiale, etc.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outien social aux personnes en difficultés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Prise en charge par des guérisseurs traditionnels</w:t>
      </w:r>
    </w:p>
    <w:p w:rsidR="001B1ABD" w:rsidRPr="00B31681" w:rsidRDefault="001B1AB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31681">
        <w:rPr>
          <w:rFonts w:ascii="Times New Roman" w:hAnsi="Times New Roman" w:cs="Times New Roman"/>
          <w:i/>
          <w:color w:val="000000"/>
          <w:sz w:val="22"/>
        </w:rPr>
        <w:t>Séances des prières et d’exorcisme par des prêtres, des pasteurs,</w:t>
      </w:r>
    </w:p>
    <w:p w:rsidR="001B1ABD" w:rsidRPr="002F7EE1" w:rsidRDefault="001B1AB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594B09" w:rsidRPr="00472F0F" w:rsidRDefault="00023813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472F0F">
        <w:rPr>
          <w:rFonts w:ascii="Times New Roman" w:hAnsi="Times New Roman" w:cs="Times New Roman"/>
          <w:b/>
          <w:color w:val="000000"/>
          <w:sz w:val="22"/>
        </w:rPr>
        <w:t xml:space="preserve">Pouvez-vous nous parler de </w:t>
      </w:r>
      <w:r w:rsidR="00594B09" w:rsidRPr="00472F0F">
        <w:rPr>
          <w:rFonts w:ascii="Times New Roman" w:hAnsi="Times New Roman" w:cs="Times New Roman"/>
          <w:b/>
          <w:color w:val="000000"/>
          <w:sz w:val="22"/>
        </w:rPr>
        <w:t>la façon dont les troubles de santé mentale sont pris en charge dans votre communauté</w:t>
      </w:r>
      <w:r w:rsidR="00D84946" w:rsidRPr="00472F0F">
        <w:rPr>
          <w:rFonts w:ascii="Times New Roman" w:hAnsi="Times New Roman" w:cs="Times New Roman"/>
          <w:b/>
          <w:color w:val="000000"/>
          <w:sz w:val="22"/>
        </w:rPr>
        <w:t> ?</w:t>
      </w:r>
    </w:p>
    <w:p w:rsidR="001A1250" w:rsidRDefault="001A1250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>Dans les</w:t>
      </w:r>
      <w:r w:rsidR="00594B09" w:rsidRPr="0079457E">
        <w:rPr>
          <w:rFonts w:ascii="Times New Roman" w:hAnsi="Times New Roman" w:cs="Times New Roman"/>
          <w:i/>
          <w:color w:val="000000"/>
          <w:sz w:val="22"/>
        </w:rPr>
        <w:t xml:space="preserve"> centres de santé</w:t>
      </w:r>
      <w:r w:rsidR="00C12B96">
        <w:rPr>
          <w:rFonts w:ascii="Times New Roman" w:hAnsi="Times New Roman" w:cs="Times New Roman"/>
          <w:i/>
          <w:color w:val="000000"/>
          <w:sz w:val="22"/>
        </w:rPr>
        <w:t xml:space="preserve"> – </w:t>
      </w:r>
      <w:r w:rsidR="00C12B96" w:rsidRPr="0079457E">
        <w:rPr>
          <w:rFonts w:ascii="Times New Roman" w:hAnsi="Times New Roman" w:cs="Times New Roman"/>
          <w:i/>
          <w:color w:val="000000"/>
          <w:sz w:val="22"/>
        </w:rPr>
        <w:t>capacités des soignants à assurer cette prise en charge</w:t>
      </w:r>
    </w:p>
    <w:p w:rsidR="00594B09" w:rsidRPr="0079457E" w:rsidRDefault="001A1250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>Dans les</w:t>
      </w:r>
      <w:r w:rsidR="00594B09" w:rsidRPr="0079457E">
        <w:rPr>
          <w:rFonts w:ascii="Times New Roman" w:hAnsi="Times New Roman" w:cs="Times New Roman"/>
          <w:i/>
          <w:color w:val="000000"/>
          <w:sz w:val="22"/>
        </w:rPr>
        <w:t xml:space="preserve"> hôpitaux</w:t>
      </w:r>
      <w:r w:rsidR="00C12B96">
        <w:rPr>
          <w:rFonts w:ascii="Times New Roman" w:hAnsi="Times New Roman" w:cs="Times New Roman"/>
          <w:i/>
          <w:color w:val="000000"/>
          <w:sz w:val="22"/>
        </w:rPr>
        <w:t xml:space="preserve"> – </w:t>
      </w:r>
      <w:r w:rsidR="00C12B96" w:rsidRPr="0079457E">
        <w:rPr>
          <w:rFonts w:ascii="Times New Roman" w:hAnsi="Times New Roman" w:cs="Times New Roman"/>
          <w:i/>
          <w:color w:val="000000"/>
          <w:sz w:val="22"/>
        </w:rPr>
        <w:t>capacités des soignants à assurer cette prise en charge</w:t>
      </w:r>
    </w:p>
    <w:p w:rsidR="001A1250" w:rsidRDefault="001A1250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>Dans des structures de soins traditionnels</w:t>
      </w:r>
      <w:r w:rsidR="00C12B96">
        <w:rPr>
          <w:rFonts w:ascii="Times New Roman" w:hAnsi="Times New Roman" w:cs="Times New Roman"/>
          <w:i/>
          <w:color w:val="000000"/>
          <w:sz w:val="22"/>
        </w:rPr>
        <w:t xml:space="preserve"> – </w:t>
      </w:r>
      <w:r w:rsidR="00C12B96" w:rsidRPr="0079457E">
        <w:rPr>
          <w:rFonts w:ascii="Times New Roman" w:hAnsi="Times New Roman" w:cs="Times New Roman"/>
          <w:i/>
          <w:color w:val="000000"/>
          <w:sz w:val="22"/>
        </w:rPr>
        <w:t xml:space="preserve">capacités des </w:t>
      </w:r>
      <w:r w:rsidR="00C12B96">
        <w:rPr>
          <w:rFonts w:ascii="Times New Roman" w:hAnsi="Times New Roman" w:cs="Times New Roman"/>
          <w:i/>
          <w:color w:val="000000"/>
          <w:sz w:val="22"/>
        </w:rPr>
        <w:t>guérisseur</w:t>
      </w:r>
      <w:r w:rsidR="00C12B96" w:rsidRPr="0079457E">
        <w:rPr>
          <w:rFonts w:ascii="Times New Roman" w:hAnsi="Times New Roman" w:cs="Times New Roman"/>
          <w:i/>
          <w:color w:val="000000"/>
          <w:sz w:val="22"/>
        </w:rPr>
        <w:t>s</w:t>
      </w:r>
    </w:p>
    <w:p w:rsidR="001E494B" w:rsidRPr="0079457E" w:rsidRDefault="001E494B" w:rsidP="00F32D7A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 xml:space="preserve">Dans des familles et communautés – attitudes des </w:t>
      </w:r>
      <w:r w:rsidR="00D44F16">
        <w:rPr>
          <w:rFonts w:ascii="Times New Roman" w:hAnsi="Times New Roman" w:cs="Times New Roman"/>
          <w:i/>
          <w:color w:val="000000"/>
          <w:sz w:val="22"/>
        </w:rPr>
        <w:t xml:space="preserve">proches </w:t>
      </w:r>
      <w:r>
        <w:rPr>
          <w:rFonts w:ascii="Times New Roman" w:hAnsi="Times New Roman" w:cs="Times New Roman"/>
          <w:i/>
          <w:color w:val="000000"/>
          <w:sz w:val="22"/>
        </w:rPr>
        <w:t>aidants</w:t>
      </w:r>
    </w:p>
    <w:p w:rsidR="00594B09" w:rsidRPr="002F7EE1" w:rsidRDefault="00594B09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291DFE" w:rsidRPr="002F7EE1" w:rsidRDefault="00291DFE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Quel est le contenu du paquet minimum d’activités de santé des services de soins de santé primaires de votre zone de santé</w:t>
      </w:r>
    </w:p>
    <w:p w:rsidR="00291DFE" w:rsidRPr="0079457E" w:rsidRDefault="00291DF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Activités curatives</w:t>
      </w:r>
    </w:p>
    <w:p w:rsidR="00291DFE" w:rsidRPr="0079457E" w:rsidRDefault="00291DF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Activités préventives</w:t>
      </w:r>
    </w:p>
    <w:p w:rsidR="00291DFE" w:rsidRPr="0079457E" w:rsidRDefault="00291DF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Activités promotionnelles</w:t>
      </w:r>
    </w:p>
    <w:p w:rsidR="00291DFE" w:rsidRPr="0079457E" w:rsidRDefault="00291DF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Activités de réadaptation</w:t>
      </w:r>
    </w:p>
    <w:p w:rsidR="00291DFE" w:rsidRPr="0079457E" w:rsidRDefault="00291DF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Ce paquet d’activités intègre-t-il les soins de santé mentale ?</w:t>
      </w:r>
      <w:r w:rsidR="00BD1B53" w:rsidRPr="0079457E">
        <w:rPr>
          <w:rFonts w:ascii="Times New Roman" w:hAnsi="Times New Roman" w:cs="Times New Roman"/>
          <w:i/>
          <w:color w:val="000000"/>
          <w:sz w:val="22"/>
        </w:rPr>
        <w:t xml:space="preserve"> </w:t>
      </w:r>
      <w:r w:rsidR="007B0886" w:rsidRPr="0079457E">
        <w:rPr>
          <w:rFonts w:ascii="Times New Roman" w:hAnsi="Times New Roman" w:cs="Times New Roman"/>
          <w:i/>
          <w:color w:val="000000"/>
          <w:sz w:val="22"/>
        </w:rPr>
        <w:t xml:space="preserve">Si oui, qu’est-ce qui est fait ? </w:t>
      </w:r>
      <w:r w:rsidR="00BD1B53" w:rsidRPr="0079457E">
        <w:rPr>
          <w:rFonts w:ascii="Times New Roman" w:hAnsi="Times New Roman" w:cs="Times New Roman"/>
          <w:i/>
          <w:color w:val="000000"/>
          <w:sz w:val="22"/>
        </w:rPr>
        <w:t>Si non, quelles sont les raisons ?</w:t>
      </w:r>
    </w:p>
    <w:p w:rsidR="00291DFE" w:rsidRPr="002F7EE1" w:rsidRDefault="00291DFE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521BC2" w:rsidRPr="002F7EE1" w:rsidRDefault="00DD590F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  <w:r w:rsidRPr="002F7EE1">
        <w:rPr>
          <w:rFonts w:ascii="Times New Roman" w:hAnsi="Times New Roman" w:cs="Times New Roman"/>
          <w:b/>
          <w:bCs/>
          <w:color w:val="000000"/>
          <w:sz w:val="22"/>
        </w:rPr>
        <w:t>Pouvez-vous nous parler d</w:t>
      </w:r>
      <w:r w:rsidR="00D24247" w:rsidRPr="002F7EE1">
        <w:rPr>
          <w:rFonts w:ascii="Times New Roman" w:hAnsi="Times New Roman" w:cs="Times New Roman"/>
          <w:b/>
          <w:bCs/>
          <w:color w:val="000000"/>
          <w:sz w:val="22"/>
        </w:rPr>
        <w:t>e</w:t>
      </w:r>
      <w:r w:rsidRPr="002F7EE1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521BC2" w:rsidRPr="002F7EE1">
        <w:rPr>
          <w:rFonts w:ascii="Times New Roman" w:hAnsi="Times New Roman" w:cs="Times New Roman"/>
          <w:b/>
          <w:bCs/>
          <w:color w:val="000000"/>
          <w:sz w:val="22"/>
        </w:rPr>
        <w:t xml:space="preserve">suivi et </w:t>
      </w:r>
      <w:r w:rsidR="00D24247" w:rsidRPr="002F7EE1">
        <w:rPr>
          <w:rFonts w:ascii="Times New Roman" w:hAnsi="Times New Roman" w:cs="Times New Roman"/>
          <w:b/>
          <w:bCs/>
          <w:color w:val="000000"/>
          <w:sz w:val="22"/>
        </w:rPr>
        <w:t>orientation/</w:t>
      </w:r>
      <w:r w:rsidR="00521BC2" w:rsidRPr="002F7EE1">
        <w:rPr>
          <w:rFonts w:ascii="Times New Roman" w:hAnsi="Times New Roman" w:cs="Times New Roman"/>
          <w:b/>
          <w:bCs/>
          <w:color w:val="000000"/>
          <w:sz w:val="22"/>
        </w:rPr>
        <w:t xml:space="preserve">référencement </w:t>
      </w:r>
      <w:r w:rsidR="00393426" w:rsidRPr="002F7EE1">
        <w:rPr>
          <w:rFonts w:ascii="Times New Roman" w:hAnsi="Times New Roman" w:cs="Times New Roman"/>
          <w:b/>
          <w:bCs/>
          <w:color w:val="000000"/>
          <w:sz w:val="22"/>
        </w:rPr>
        <w:t>des</w:t>
      </w:r>
      <w:r w:rsidR="007323DC" w:rsidRPr="002F7EE1">
        <w:rPr>
          <w:rFonts w:ascii="Times New Roman" w:hAnsi="Times New Roman" w:cs="Times New Roman"/>
          <w:b/>
          <w:bCs/>
          <w:color w:val="000000"/>
          <w:sz w:val="22"/>
        </w:rPr>
        <w:t xml:space="preserve"> cas de santé mentale ?</w:t>
      </w:r>
    </w:p>
    <w:p w:rsidR="00061EB5" w:rsidRPr="0079457E" w:rsidRDefault="00F7623D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t>Qui effectue le suivi des cas de santé mentale</w:t>
      </w:r>
      <w:r w:rsidR="00061EB5" w:rsidRPr="0079457E">
        <w:rPr>
          <w:rFonts w:ascii="Times New Roman" w:hAnsi="Times New Roman" w:cs="Times New Roman"/>
          <w:i/>
          <w:color w:val="000000"/>
          <w:sz w:val="22"/>
        </w:rPr>
        <w:t> ?</w:t>
      </w:r>
    </w:p>
    <w:p w:rsidR="00521BC2" w:rsidRPr="0079457E" w:rsidRDefault="004B0AF8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/>
          <w:i/>
          <w:color w:val="000000"/>
          <w:sz w:val="22"/>
        </w:rPr>
        <w:t>U</w:t>
      </w:r>
      <w:r w:rsidR="00521BC2" w:rsidRPr="0079457E">
        <w:rPr>
          <w:rFonts w:ascii="Times New Roman" w:hAnsi="Times New Roman" w:cs="Times New Roman"/>
          <w:i/>
          <w:color w:val="000000"/>
          <w:sz w:val="22"/>
        </w:rPr>
        <w:t>ne prise en charge financière</w:t>
      </w:r>
      <w:r w:rsidR="00EB03FB" w:rsidRPr="0079457E">
        <w:rPr>
          <w:rFonts w:ascii="Times New Roman" w:hAnsi="Times New Roman" w:cs="Times New Roman"/>
          <w:i/>
          <w:color w:val="000000"/>
          <w:sz w:val="22"/>
        </w:rPr>
        <w:t xml:space="preserve"> </w:t>
      </w:r>
      <w:r>
        <w:rPr>
          <w:rFonts w:ascii="Times New Roman" w:hAnsi="Times New Roman" w:cs="Times New Roman"/>
          <w:i/>
          <w:color w:val="000000"/>
          <w:sz w:val="22"/>
        </w:rPr>
        <w:t xml:space="preserve">est-elle </w:t>
      </w:r>
      <w:r w:rsidR="00EB03FB" w:rsidRPr="0079457E">
        <w:rPr>
          <w:rFonts w:ascii="Times New Roman" w:hAnsi="Times New Roman" w:cs="Times New Roman"/>
          <w:i/>
          <w:color w:val="000000"/>
          <w:sz w:val="22"/>
        </w:rPr>
        <w:t>proposée dans les s</w:t>
      </w:r>
      <w:r w:rsidR="00714DBC" w:rsidRPr="0079457E">
        <w:rPr>
          <w:rFonts w:ascii="Times New Roman" w:hAnsi="Times New Roman" w:cs="Times New Roman"/>
          <w:i/>
          <w:color w:val="000000"/>
          <w:sz w:val="22"/>
        </w:rPr>
        <w:t>ervices de soins de santé</w:t>
      </w:r>
      <w:r w:rsidR="00EB03FB" w:rsidRPr="0079457E">
        <w:rPr>
          <w:rFonts w:ascii="Times New Roman" w:hAnsi="Times New Roman" w:cs="Times New Roman"/>
          <w:i/>
          <w:color w:val="000000"/>
          <w:sz w:val="22"/>
        </w:rPr>
        <w:t xml:space="preserve"> ?</w:t>
      </w:r>
    </w:p>
    <w:p w:rsidR="00521BC2" w:rsidRPr="0079457E" w:rsidRDefault="00521BC2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79457E">
        <w:rPr>
          <w:rFonts w:ascii="Times New Roman" w:hAnsi="Times New Roman" w:cs="Times New Roman"/>
          <w:i/>
          <w:color w:val="000000"/>
          <w:sz w:val="22"/>
        </w:rPr>
        <w:lastRenderedPageBreak/>
        <w:t xml:space="preserve">Pouvez-vous </w:t>
      </w:r>
      <w:r w:rsidR="00BF0563" w:rsidRPr="0079457E">
        <w:rPr>
          <w:rFonts w:ascii="Times New Roman" w:hAnsi="Times New Roman" w:cs="Times New Roman"/>
          <w:i/>
          <w:color w:val="000000"/>
          <w:sz w:val="22"/>
        </w:rPr>
        <w:t>orienter/</w:t>
      </w:r>
      <w:r w:rsidRPr="0079457E">
        <w:rPr>
          <w:rFonts w:ascii="Times New Roman" w:hAnsi="Times New Roman" w:cs="Times New Roman"/>
          <w:i/>
          <w:color w:val="000000"/>
          <w:sz w:val="22"/>
        </w:rPr>
        <w:t xml:space="preserve">référer les patients en cas de besoin ? Si oui, à qui ? </w:t>
      </w:r>
    </w:p>
    <w:p w:rsidR="00521BC2" w:rsidRPr="002F7EE1" w:rsidRDefault="00521BC2" w:rsidP="00842B55">
      <w:pPr>
        <w:spacing w:after="0"/>
        <w:rPr>
          <w:rFonts w:ascii="Times New Roman" w:hAnsi="Times New Roman" w:cs="Times New Roman"/>
          <w:sz w:val="22"/>
        </w:rPr>
      </w:pPr>
    </w:p>
    <w:p w:rsidR="00291DFE" w:rsidRPr="002F7EE1" w:rsidRDefault="00291DFE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A343BC" w:rsidRPr="0058374C" w:rsidRDefault="000E0C1C" w:rsidP="00842B55">
      <w:pPr>
        <w:spacing w:after="0"/>
        <w:rPr>
          <w:rFonts w:ascii="Times New Roman" w:hAnsi="Times New Roman" w:cs="Times New Roman"/>
          <w:color w:val="auto"/>
          <w:sz w:val="22"/>
          <w:u w:val="single"/>
        </w:rPr>
      </w:pPr>
      <w:r w:rsidRPr="0058374C">
        <w:rPr>
          <w:rFonts w:ascii="Times New Roman" w:hAnsi="Times New Roman" w:cs="Times New Roman"/>
          <w:color w:val="auto"/>
          <w:sz w:val="22"/>
          <w:u w:val="single"/>
        </w:rPr>
        <w:t>THÈME 3 : CAPACITÉ DE RÉPONSE OPÉRATIONNELLE DE LA ZONE DE SANTÉ À RÉPONDRE AUX PROBLÈMES DE SANTÉ MENTALE</w:t>
      </w:r>
    </w:p>
    <w:p w:rsidR="00D324EE" w:rsidRDefault="00F3672A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(Réservé à l’entretien avec les professionnels de santé)</w:t>
      </w:r>
    </w:p>
    <w:p w:rsidR="00F3672A" w:rsidRPr="002F7EE1" w:rsidRDefault="00F3672A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D324EE" w:rsidRPr="002F7EE1" w:rsidRDefault="00D324EE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 xml:space="preserve">Pensez-vous que votre zone de santé a des capacités techniques requises pour lutter contre </w:t>
      </w:r>
      <w:r w:rsidR="009936C7" w:rsidRPr="002F7EE1">
        <w:rPr>
          <w:rFonts w:ascii="Times New Roman" w:hAnsi="Times New Roman" w:cs="Times New Roman"/>
          <w:b/>
          <w:color w:val="000000"/>
          <w:sz w:val="22"/>
        </w:rPr>
        <w:t>les troubles de santé mentale</w:t>
      </w:r>
      <w:r w:rsidRPr="002F7EE1">
        <w:rPr>
          <w:rFonts w:ascii="Times New Roman" w:hAnsi="Times New Roman" w:cs="Times New Roman"/>
          <w:b/>
          <w:color w:val="000000"/>
          <w:sz w:val="22"/>
        </w:rPr>
        <w:t> ?</w:t>
      </w:r>
    </w:p>
    <w:p w:rsidR="00D324EE" w:rsidRPr="00BC0FED" w:rsidRDefault="00D324E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Quels médicaments sont souvent disponibles : psychotropes, neuroleptiques y compris antiépileptiques</w:t>
      </w:r>
    </w:p>
    <w:p w:rsidR="00D324EE" w:rsidRPr="00BC0FED" w:rsidRDefault="00D324EE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Circuit d’approvisionnement de ces médicaments</w:t>
      </w:r>
    </w:p>
    <w:p w:rsidR="00710F12" w:rsidRPr="002F7EE1" w:rsidRDefault="00710F12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315AD1" w:rsidRPr="002F7EE1" w:rsidRDefault="00FC5AB5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 xml:space="preserve">Pouvez-vous nous parler de </w:t>
      </w:r>
      <w:r w:rsidR="00E566B2" w:rsidRPr="002F7EE1">
        <w:rPr>
          <w:rFonts w:ascii="Times New Roman" w:hAnsi="Times New Roman" w:cs="Times New Roman"/>
          <w:b/>
          <w:color w:val="000000"/>
          <w:sz w:val="22"/>
        </w:rPr>
        <w:t>la situation des médicaments psychotropes dans votre zone de santé (centre de santé</w:t>
      </w:r>
      <w:r w:rsidR="00636221" w:rsidRPr="002F7EE1">
        <w:rPr>
          <w:rFonts w:ascii="Times New Roman" w:hAnsi="Times New Roman" w:cs="Times New Roman"/>
          <w:b/>
          <w:color w:val="000000"/>
          <w:sz w:val="22"/>
        </w:rPr>
        <w:t>_________</w:t>
      </w:r>
      <w:r w:rsidR="00E566B2" w:rsidRPr="002F7EE1">
        <w:rPr>
          <w:rFonts w:ascii="Times New Roman" w:hAnsi="Times New Roman" w:cs="Times New Roman"/>
          <w:b/>
          <w:color w:val="000000"/>
          <w:sz w:val="22"/>
        </w:rPr>
        <w:t>, hôpitaux/cliniques, pharmacies ambulantes)</w:t>
      </w:r>
    </w:p>
    <w:p w:rsidR="00E566B2" w:rsidRPr="00BC0FED" w:rsidRDefault="00E566B2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Quels médicaments sont souvent disponibles : psychotropes, neuroleptiques y compris antiépileptiques</w:t>
      </w:r>
    </w:p>
    <w:p w:rsidR="00D80244" w:rsidRPr="00BC0FED" w:rsidRDefault="00D80244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Circuit d’approvisionnement de ces médicaments</w:t>
      </w:r>
    </w:p>
    <w:p w:rsidR="00D80244" w:rsidRPr="00BC0FED" w:rsidRDefault="00D80244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Prix au niveau : a) de la centrale d’achat de la zone de santé, b) d</w:t>
      </w:r>
      <w:r w:rsidR="00274F51" w:rsidRPr="00BC0FED">
        <w:rPr>
          <w:rFonts w:ascii="Times New Roman" w:hAnsi="Times New Roman" w:cs="Times New Roman"/>
          <w:i/>
          <w:color w:val="000000"/>
          <w:sz w:val="22"/>
        </w:rPr>
        <w:t>u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 </w:t>
      </w:r>
      <w:r w:rsidR="00274F51" w:rsidRPr="00BC0FED">
        <w:rPr>
          <w:rFonts w:ascii="Times New Roman" w:hAnsi="Times New Roman" w:cs="Times New Roman"/>
          <w:i/>
          <w:color w:val="000000"/>
          <w:sz w:val="22"/>
        </w:rPr>
        <w:t>centre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 de santé </w:t>
      </w:r>
      <w:r w:rsidR="00274F51" w:rsidRPr="00BC0FED">
        <w:rPr>
          <w:rFonts w:ascii="Times New Roman" w:hAnsi="Times New Roman" w:cs="Times New Roman"/>
          <w:i/>
          <w:color w:val="000000"/>
          <w:sz w:val="22"/>
        </w:rPr>
        <w:t xml:space="preserve">____ 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et </w:t>
      </w:r>
      <w:r w:rsidR="00274F51" w:rsidRPr="00BC0FED">
        <w:rPr>
          <w:rFonts w:ascii="Times New Roman" w:hAnsi="Times New Roman" w:cs="Times New Roman"/>
          <w:i/>
          <w:color w:val="000000"/>
          <w:sz w:val="22"/>
        </w:rPr>
        <w:t xml:space="preserve">cliniques/centres </w:t>
      </w:r>
      <w:r w:rsidRPr="00BC0FED">
        <w:rPr>
          <w:rFonts w:ascii="Times New Roman" w:hAnsi="Times New Roman" w:cs="Times New Roman"/>
          <w:i/>
          <w:color w:val="000000"/>
          <w:sz w:val="22"/>
        </w:rPr>
        <w:t>h</w:t>
      </w:r>
      <w:r w:rsidR="004D5C7A" w:rsidRPr="00BC0FED">
        <w:rPr>
          <w:rFonts w:ascii="Times New Roman" w:hAnsi="Times New Roman" w:cs="Times New Roman"/>
          <w:i/>
          <w:color w:val="000000"/>
          <w:sz w:val="22"/>
        </w:rPr>
        <w:t>os</w:t>
      </w:r>
      <w:r w:rsidRPr="00BC0FED">
        <w:rPr>
          <w:rFonts w:ascii="Times New Roman" w:hAnsi="Times New Roman" w:cs="Times New Roman"/>
          <w:i/>
          <w:color w:val="000000"/>
          <w:sz w:val="22"/>
        </w:rPr>
        <w:t>pita</w:t>
      </w:r>
      <w:r w:rsidR="00274F51" w:rsidRPr="00BC0FED">
        <w:rPr>
          <w:rFonts w:ascii="Times New Roman" w:hAnsi="Times New Roman" w:cs="Times New Roman"/>
          <w:i/>
          <w:color w:val="000000"/>
          <w:sz w:val="22"/>
        </w:rPr>
        <w:t>liers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, c) des pharmacies privées </w:t>
      </w:r>
    </w:p>
    <w:p w:rsidR="00D819FE" w:rsidRPr="002F7EE1" w:rsidRDefault="00D819FE" w:rsidP="00842B55">
      <w:pPr>
        <w:spacing w:after="0"/>
        <w:rPr>
          <w:rFonts w:ascii="Times New Roman" w:hAnsi="Times New Roman" w:cs="Times New Roman"/>
          <w:color w:val="000000"/>
          <w:sz w:val="22"/>
        </w:rPr>
      </w:pPr>
    </w:p>
    <w:p w:rsidR="005937FA" w:rsidRPr="002F7EE1" w:rsidRDefault="005937FA" w:rsidP="00842B55">
      <w:pPr>
        <w:spacing w:after="0"/>
        <w:rPr>
          <w:rFonts w:ascii="Times New Roman" w:hAnsi="Times New Roman" w:cs="Times New Roman"/>
          <w:b/>
          <w:color w:val="auto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Pouvez-vous nous parler des capacités des prestataires de soins à assurer la prise en charge des personnes avec des troubles de santé mentale ?</w:t>
      </w:r>
    </w:p>
    <w:p w:rsidR="005937FA" w:rsidRPr="00BC0FED" w:rsidRDefault="00C25AD4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Leurs c</w:t>
      </w:r>
      <w:r w:rsidR="005937FA" w:rsidRPr="00BC0FED">
        <w:rPr>
          <w:rFonts w:ascii="Times New Roman" w:hAnsi="Times New Roman" w:cs="Times New Roman"/>
          <w:i/>
          <w:color w:val="000000"/>
          <w:sz w:val="22"/>
        </w:rPr>
        <w:t>apacités à identifier, gérer les cas et assurer le suivi des patients</w:t>
      </w:r>
    </w:p>
    <w:p w:rsidR="00C25AD4" w:rsidRPr="00BC0FED" w:rsidRDefault="00C25AD4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La formation dont ils </w:t>
      </w:r>
      <w:r w:rsidR="005937FA" w:rsidRPr="00BC0FED">
        <w:rPr>
          <w:rFonts w:ascii="Times New Roman" w:hAnsi="Times New Roman" w:cs="Times New Roman"/>
          <w:i/>
          <w:color w:val="000000"/>
          <w:sz w:val="22"/>
        </w:rPr>
        <w:t>ont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 bénéficié</w:t>
      </w:r>
      <w:r w:rsidR="005937FA" w:rsidRPr="00BC0FED">
        <w:rPr>
          <w:rFonts w:ascii="Times New Roman" w:hAnsi="Times New Roman" w:cs="Times New Roman"/>
          <w:i/>
          <w:color w:val="000000"/>
          <w:sz w:val="22"/>
        </w:rPr>
        <w:t xml:space="preserve"> </w:t>
      </w:r>
      <w:r w:rsidRPr="00BC0FED">
        <w:rPr>
          <w:rFonts w:ascii="Times New Roman" w:hAnsi="Times New Roman" w:cs="Times New Roman"/>
          <w:i/>
          <w:color w:val="000000"/>
          <w:sz w:val="22"/>
        </w:rPr>
        <w:t xml:space="preserve">sur </w:t>
      </w:r>
      <w:r w:rsidR="005937FA" w:rsidRPr="00BC0FED">
        <w:rPr>
          <w:rFonts w:ascii="Times New Roman" w:hAnsi="Times New Roman" w:cs="Times New Roman"/>
          <w:i/>
          <w:color w:val="000000"/>
          <w:sz w:val="22"/>
        </w:rPr>
        <w:t>la santé mentale</w:t>
      </w:r>
    </w:p>
    <w:p w:rsidR="00A343BC" w:rsidRPr="00BC0FED" w:rsidRDefault="00A66DE7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auto"/>
          <w:sz w:val="22"/>
        </w:rPr>
      </w:pPr>
      <w:r w:rsidRPr="00BC0FED">
        <w:rPr>
          <w:rFonts w:ascii="Times New Roman" w:hAnsi="Times New Roman" w:cs="Times New Roman"/>
          <w:i/>
          <w:color w:val="auto"/>
          <w:sz w:val="22"/>
        </w:rPr>
        <w:t>Le</w:t>
      </w:r>
      <w:r w:rsidR="005D589D" w:rsidRPr="00BC0FED">
        <w:rPr>
          <w:rFonts w:ascii="Times New Roman" w:hAnsi="Times New Roman" w:cs="Times New Roman"/>
          <w:i/>
          <w:color w:val="auto"/>
          <w:sz w:val="22"/>
        </w:rPr>
        <w:t>urs capacités</w:t>
      </w:r>
      <w:r w:rsidRPr="00BC0FED">
        <w:rPr>
          <w:rFonts w:ascii="Times New Roman" w:hAnsi="Times New Roman" w:cs="Times New Roman"/>
          <w:i/>
          <w:color w:val="auto"/>
          <w:sz w:val="22"/>
        </w:rPr>
        <w:t xml:space="preserve"> </w:t>
      </w:r>
      <w:r w:rsidR="005D589D" w:rsidRPr="00BC0FED">
        <w:rPr>
          <w:rFonts w:ascii="Times New Roman" w:hAnsi="Times New Roman" w:cs="Times New Roman"/>
          <w:i/>
          <w:color w:val="auto"/>
          <w:sz w:val="22"/>
        </w:rPr>
        <w:t xml:space="preserve">à utiliser le </w:t>
      </w:r>
      <w:r w:rsidRPr="00BC0FED">
        <w:rPr>
          <w:rFonts w:ascii="Times New Roman" w:hAnsi="Times New Roman" w:cs="Times New Roman"/>
          <w:i/>
          <w:color w:val="auto"/>
          <w:sz w:val="22"/>
        </w:rPr>
        <w:t xml:space="preserve">guide d’intervention </w:t>
      </w:r>
      <w:r w:rsidR="005D589D" w:rsidRPr="00BC0FED">
        <w:rPr>
          <w:rFonts w:ascii="Times New Roman" w:hAnsi="Times New Roman" w:cs="Times New Roman"/>
          <w:i/>
          <w:color w:val="auto"/>
          <w:sz w:val="22"/>
        </w:rPr>
        <w:t>combler les lacunes en santé mentale (</w:t>
      </w:r>
      <w:proofErr w:type="spellStart"/>
      <w:r w:rsidRPr="00BC0FED">
        <w:rPr>
          <w:rFonts w:ascii="Times New Roman" w:hAnsi="Times New Roman" w:cs="Times New Roman"/>
          <w:i/>
          <w:color w:val="auto"/>
          <w:sz w:val="22"/>
        </w:rPr>
        <w:t>mhGAP</w:t>
      </w:r>
      <w:proofErr w:type="spellEnd"/>
      <w:r w:rsidR="005D589D" w:rsidRPr="00BC0FED">
        <w:rPr>
          <w:rFonts w:ascii="Times New Roman" w:hAnsi="Times New Roman" w:cs="Times New Roman"/>
          <w:i/>
          <w:color w:val="auto"/>
          <w:sz w:val="22"/>
        </w:rPr>
        <w:t>)</w:t>
      </w:r>
      <w:r w:rsidRPr="00BC0FED">
        <w:rPr>
          <w:rFonts w:ascii="Times New Roman" w:hAnsi="Times New Roman" w:cs="Times New Roman"/>
          <w:i/>
          <w:color w:val="auto"/>
          <w:sz w:val="22"/>
        </w:rPr>
        <w:t xml:space="preserve"> de l’OMS </w:t>
      </w:r>
      <w:r w:rsidR="005D589D" w:rsidRPr="00BC0FED">
        <w:rPr>
          <w:rFonts w:ascii="Times New Roman" w:hAnsi="Times New Roman" w:cs="Times New Roman"/>
          <w:i/>
          <w:color w:val="auto"/>
          <w:sz w:val="22"/>
        </w:rPr>
        <w:t xml:space="preserve">si </w:t>
      </w:r>
      <w:r w:rsidRPr="00BC0FED">
        <w:rPr>
          <w:rFonts w:ascii="Times New Roman" w:hAnsi="Times New Roman" w:cs="Times New Roman"/>
          <w:i/>
          <w:color w:val="auto"/>
          <w:sz w:val="22"/>
        </w:rPr>
        <w:t xml:space="preserve">disponible dans </w:t>
      </w:r>
      <w:r w:rsidR="005D589D" w:rsidRPr="00BC0FED">
        <w:rPr>
          <w:rFonts w:ascii="Times New Roman" w:hAnsi="Times New Roman" w:cs="Times New Roman"/>
          <w:i/>
          <w:color w:val="auto"/>
          <w:sz w:val="22"/>
        </w:rPr>
        <w:t>les services de soins de santé</w:t>
      </w:r>
    </w:p>
    <w:p w:rsidR="00C25AD4" w:rsidRPr="002F7EE1" w:rsidRDefault="00C25AD4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2"/>
        </w:rPr>
      </w:pPr>
    </w:p>
    <w:p w:rsidR="00A66DE7" w:rsidRPr="002F7EE1" w:rsidRDefault="000F1BDD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Pouvez-vous nous p</w:t>
      </w:r>
      <w:r w:rsidR="00A66DE7" w:rsidRPr="002F7EE1">
        <w:rPr>
          <w:rFonts w:ascii="Times New Roman" w:hAnsi="Times New Roman" w:cs="Times New Roman"/>
          <w:b/>
          <w:color w:val="000000"/>
          <w:sz w:val="22"/>
        </w:rPr>
        <w:t>arle</w:t>
      </w:r>
      <w:r w:rsidR="00832E6A" w:rsidRPr="002F7EE1">
        <w:rPr>
          <w:rFonts w:ascii="Times New Roman" w:hAnsi="Times New Roman" w:cs="Times New Roman"/>
          <w:b/>
          <w:color w:val="000000"/>
          <w:sz w:val="22"/>
        </w:rPr>
        <w:t>r</w:t>
      </w:r>
      <w:r w:rsidR="00A66DE7" w:rsidRPr="002F7EE1">
        <w:rPr>
          <w:rFonts w:ascii="Times New Roman" w:hAnsi="Times New Roman" w:cs="Times New Roman"/>
          <w:b/>
          <w:color w:val="000000"/>
          <w:sz w:val="22"/>
        </w:rPr>
        <w:t xml:space="preserve"> de la situation des médicaments psychotropes dans votre zone de santé (centre de santé_________, hôpitaux/cliniques, pharmacies ambulantes)</w:t>
      </w:r>
      <w:r w:rsidR="004B3BA9" w:rsidRPr="002F7EE1">
        <w:rPr>
          <w:rFonts w:ascii="Times New Roman" w:hAnsi="Times New Roman" w:cs="Times New Roman"/>
          <w:b/>
          <w:color w:val="000000"/>
          <w:sz w:val="22"/>
        </w:rPr>
        <w:t> ?</w:t>
      </w:r>
    </w:p>
    <w:p w:rsidR="00A66DE7" w:rsidRPr="00BC0FED" w:rsidRDefault="00A66DE7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Quels médicaments sont souvent disponibles : psychotropes, neuroleptiques y compris antiépileptiques</w:t>
      </w:r>
    </w:p>
    <w:p w:rsidR="00A66DE7" w:rsidRPr="00BC0FED" w:rsidRDefault="00A66DE7" w:rsidP="00842B55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i/>
          <w:color w:val="000000"/>
          <w:sz w:val="22"/>
        </w:rPr>
      </w:pPr>
      <w:r w:rsidRPr="00BC0FED">
        <w:rPr>
          <w:rFonts w:ascii="Times New Roman" w:hAnsi="Times New Roman" w:cs="Times New Roman"/>
          <w:i/>
          <w:color w:val="000000"/>
          <w:sz w:val="22"/>
        </w:rPr>
        <w:t>Circuit d’approvisionnement de ces médicaments</w:t>
      </w:r>
    </w:p>
    <w:p w:rsidR="00A343BC" w:rsidRPr="002F7EE1" w:rsidRDefault="00A343BC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A343BC" w:rsidRPr="002F7EE1" w:rsidRDefault="00C0576F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</w:pP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P</w:t>
      </w:r>
      <w:r w:rsidR="003F5418"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ouvez-vous nous parler de la faç</w:t>
      </w:r>
      <w:r w:rsidRPr="002F7EE1">
        <w:rPr>
          <w:rFonts w:ascii="Times New Roman" w:eastAsia="Times New Roman" w:hAnsi="Times New Roman" w:cs="Times New Roman"/>
          <w:b/>
          <w:color w:val="auto"/>
          <w:sz w:val="22"/>
          <w:lang w:eastAsia="fr-BE"/>
        </w:rPr>
        <w:t>on dont la thématique de santé mentale est coordonnée dans votre zone de santé et dans la division provinciale du Haut-Katanga</w:t>
      </w:r>
    </w:p>
    <w:p w:rsidR="00C0576F" w:rsidRPr="00D566AF" w:rsidRDefault="00D72C0B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</w:pPr>
      <w:r w:rsidRPr="00D566AF"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  <w:t>Existence d’une coordination provinciale de santé mentale</w:t>
      </w:r>
    </w:p>
    <w:p w:rsidR="00D72C0B" w:rsidRPr="00D566AF" w:rsidRDefault="00D72C0B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</w:pPr>
      <w:r w:rsidRPr="00D566AF"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  <w:t>Existence d’un superviseur en charge de santé mentale dans la zone de santé</w:t>
      </w:r>
    </w:p>
    <w:p w:rsidR="00D72C0B" w:rsidRPr="00D566AF" w:rsidRDefault="00D72C0B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426"/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</w:pPr>
      <w:r w:rsidRPr="00D566AF">
        <w:rPr>
          <w:rFonts w:ascii="Times New Roman" w:eastAsia="Times New Roman" w:hAnsi="Times New Roman" w:cs="Times New Roman"/>
          <w:i/>
          <w:color w:val="auto"/>
          <w:sz w:val="22"/>
          <w:lang w:eastAsia="fr-BE"/>
        </w:rPr>
        <w:t>Existence d’un référent santé mentale dans des centres de soins de santé primaires</w:t>
      </w:r>
    </w:p>
    <w:p w:rsidR="00D72C0B" w:rsidRPr="002F7EE1" w:rsidRDefault="00D72C0B" w:rsidP="00842B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auto"/>
          <w:sz w:val="22"/>
          <w:lang w:eastAsia="fr-BE"/>
        </w:rPr>
      </w:pPr>
    </w:p>
    <w:p w:rsidR="002A709F" w:rsidRPr="002F7EE1" w:rsidRDefault="00036572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A</w:t>
      </w:r>
      <w:r w:rsidR="002A709F" w:rsidRPr="002F7EE1">
        <w:rPr>
          <w:rFonts w:ascii="Times New Roman" w:hAnsi="Times New Roman" w:cs="Times New Roman"/>
          <w:b/>
          <w:color w:val="000000"/>
          <w:sz w:val="22"/>
        </w:rPr>
        <w:t xml:space="preserve">vez-vous </w:t>
      </w:r>
      <w:r>
        <w:rPr>
          <w:rFonts w:ascii="Times New Roman" w:hAnsi="Times New Roman" w:cs="Times New Roman"/>
          <w:b/>
          <w:color w:val="000000"/>
          <w:sz w:val="22"/>
        </w:rPr>
        <w:t xml:space="preserve">quelque chose </w:t>
      </w:r>
      <w:r w:rsidR="002A709F" w:rsidRPr="002F7EE1">
        <w:rPr>
          <w:rFonts w:ascii="Times New Roman" w:hAnsi="Times New Roman" w:cs="Times New Roman"/>
          <w:b/>
          <w:color w:val="000000"/>
          <w:sz w:val="22"/>
        </w:rPr>
        <w:t xml:space="preserve">à ajouter </w:t>
      </w:r>
      <w:r w:rsidR="00F4287C" w:rsidRPr="002F7EE1">
        <w:rPr>
          <w:rFonts w:ascii="Times New Roman" w:hAnsi="Times New Roman" w:cs="Times New Roman"/>
          <w:b/>
          <w:color w:val="000000"/>
          <w:sz w:val="22"/>
        </w:rPr>
        <w:t xml:space="preserve">concernant notre entretien </w:t>
      </w:r>
      <w:r w:rsidR="002A709F" w:rsidRPr="002F7EE1">
        <w:rPr>
          <w:rFonts w:ascii="Times New Roman" w:hAnsi="Times New Roman" w:cs="Times New Roman"/>
          <w:b/>
          <w:color w:val="000000"/>
          <w:sz w:val="22"/>
        </w:rPr>
        <w:t>?</w:t>
      </w:r>
    </w:p>
    <w:p w:rsidR="002A709F" w:rsidRPr="002F7EE1" w:rsidRDefault="002A709F" w:rsidP="00842B5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color w:val="000000"/>
          <w:sz w:val="22"/>
        </w:rPr>
      </w:pPr>
      <w:r w:rsidRPr="002F7EE1">
        <w:rPr>
          <w:rFonts w:ascii="Times New Roman" w:hAnsi="Times New Roman" w:cs="Times New Roman"/>
          <w:b/>
          <w:color w:val="000000"/>
          <w:sz w:val="22"/>
        </w:rPr>
        <w:t>Quelles sont vos attentes par rapport à la thématique de santé mentale ?</w:t>
      </w:r>
    </w:p>
    <w:p w:rsidR="00613548" w:rsidRPr="002F7EE1" w:rsidRDefault="00EF41BC" w:rsidP="00842B55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(Ces deux questions concernent tous les </w:t>
      </w:r>
      <w:r w:rsidR="0067341F">
        <w:rPr>
          <w:rFonts w:ascii="Times New Roman" w:hAnsi="Times New Roman" w:cs="Times New Roman"/>
          <w:color w:val="auto"/>
          <w:sz w:val="22"/>
        </w:rPr>
        <w:t>participants</w:t>
      </w:r>
      <w:r>
        <w:rPr>
          <w:rFonts w:ascii="Times New Roman" w:hAnsi="Times New Roman" w:cs="Times New Roman"/>
          <w:color w:val="auto"/>
          <w:sz w:val="22"/>
        </w:rPr>
        <w:t>)</w:t>
      </w:r>
    </w:p>
    <w:p w:rsidR="00565A9D" w:rsidRPr="002F7EE1" w:rsidRDefault="00565A9D" w:rsidP="00842B55">
      <w:pPr>
        <w:spacing w:after="0"/>
        <w:rPr>
          <w:rFonts w:ascii="Times New Roman" w:hAnsi="Times New Roman" w:cs="Times New Roman"/>
          <w:color w:val="auto"/>
          <w:sz w:val="22"/>
        </w:rPr>
      </w:pPr>
      <w:bookmarkStart w:id="0" w:name="_GoBack"/>
      <w:bookmarkEnd w:id="0"/>
    </w:p>
    <w:sectPr w:rsidR="00565A9D" w:rsidRPr="002F7EE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EC4" w:rsidRDefault="00941EC4" w:rsidP="00EA0A74">
      <w:pPr>
        <w:spacing w:after="0" w:line="240" w:lineRule="auto"/>
      </w:pPr>
      <w:r>
        <w:separator/>
      </w:r>
    </w:p>
  </w:endnote>
  <w:endnote w:type="continuationSeparator" w:id="0">
    <w:p w:rsidR="00941EC4" w:rsidRDefault="00941EC4" w:rsidP="00EA0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Myriad Pro Light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341F" w:rsidRPr="008D6E9E" w:rsidRDefault="008D6E9E" w:rsidP="008D6E9E">
    <w:pPr>
      <w:pStyle w:val="Pieddepage"/>
      <w:jc w:val="right"/>
      <w:rPr>
        <w:rFonts w:ascii="Times New Roman" w:hAnsi="Times New Roman" w:cs="Times New Roman"/>
        <w:color w:val="auto"/>
        <w:sz w:val="20"/>
        <w:lang w:val="fr-BE"/>
      </w:rPr>
    </w:pPr>
    <w:r w:rsidRPr="008D6E9E">
      <w:rPr>
        <w:rFonts w:ascii="Times New Roman" w:hAnsi="Times New Roman" w:cs="Times New Roman"/>
        <w:color w:val="auto"/>
        <w:sz w:val="20"/>
        <w:lang w:val="fr-BE"/>
      </w:rPr>
      <w:t>GESM.do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EC4" w:rsidRDefault="00941EC4" w:rsidP="00EA0A74">
      <w:pPr>
        <w:spacing w:after="0" w:line="240" w:lineRule="auto"/>
      </w:pPr>
      <w:r>
        <w:separator/>
      </w:r>
    </w:p>
  </w:footnote>
  <w:footnote w:type="continuationSeparator" w:id="0">
    <w:p w:rsidR="00941EC4" w:rsidRDefault="00941EC4" w:rsidP="00EA0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2"/>
      </w:rPr>
      <w:id w:val="-2072957144"/>
      <w:docPartObj>
        <w:docPartGallery w:val="Page Numbers (Top of Page)"/>
        <w:docPartUnique/>
      </w:docPartObj>
    </w:sdtPr>
    <w:sdtEndPr/>
    <w:sdtContent>
      <w:p w:rsidR="0067341F" w:rsidRPr="009C4334" w:rsidRDefault="0067341F" w:rsidP="009C4334">
        <w:pPr>
          <w:pStyle w:val="En-tte"/>
          <w:rPr>
            <w:rFonts w:ascii="Times New Roman" w:hAnsi="Times New Roman" w:cs="Times New Roman"/>
            <w:sz w:val="22"/>
          </w:rPr>
        </w:pPr>
        <w:r w:rsidRPr="009C4334">
          <w:rPr>
            <w:rFonts w:ascii="Times New Roman" w:hAnsi="Times New Roman" w:cs="Times New Roman"/>
            <w:sz w:val="22"/>
          </w:rPr>
          <w:fldChar w:fldCharType="begin"/>
        </w:r>
        <w:r w:rsidRPr="009C4334">
          <w:rPr>
            <w:rFonts w:ascii="Times New Roman" w:hAnsi="Times New Roman" w:cs="Times New Roman"/>
            <w:sz w:val="22"/>
          </w:rPr>
          <w:instrText>PAGE   \* MERGEFORMAT</w:instrText>
        </w:r>
        <w:r w:rsidRPr="009C4334">
          <w:rPr>
            <w:rFonts w:ascii="Times New Roman" w:hAnsi="Times New Roman" w:cs="Times New Roman"/>
            <w:sz w:val="22"/>
          </w:rPr>
          <w:fldChar w:fldCharType="separate"/>
        </w:r>
        <w:r w:rsidR="008D6E9E" w:rsidRPr="008D6E9E">
          <w:rPr>
            <w:rFonts w:ascii="Times New Roman" w:hAnsi="Times New Roman" w:cs="Times New Roman"/>
            <w:noProof/>
            <w:sz w:val="22"/>
            <w:lang w:val="fr-FR"/>
          </w:rPr>
          <w:t>6</w:t>
        </w:r>
        <w:r w:rsidRPr="009C4334">
          <w:rPr>
            <w:rFonts w:ascii="Times New Roman" w:hAnsi="Times New Roman" w:cs="Times New Roman"/>
            <w:sz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141B1"/>
    <w:multiLevelType w:val="multilevel"/>
    <w:tmpl w:val="B56C9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8890A46"/>
    <w:multiLevelType w:val="hybridMultilevel"/>
    <w:tmpl w:val="A6B60F9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F47CBE"/>
    <w:multiLevelType w:val="hybridMultilevel"/>
    <w:tmpl w:val="3F342E28"/>
    <w:lvl w:ilvl="0" w:tplc="1D769BAE">
      <w:start w:val="1"/>
      <w:numFmt w:val="decimal"/>
      <w:pStyle w:val="Paragraphedeliste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7"/>
  </w:num>
  <w:num w:numId="5">
    <w:abstractNumId w:val="7"/>
  </w:num>
  <w:num w:numId="6">
    <w:abstractNumId w:val="7"/>
  </w:num>
  <w:num w:numId="7">
    <w:abstractNumId w:val="7"/>
  </w:num>
  <w:num w:numId="8">
    <w:abstractNumId w:val="7"/>
  </w:num>
  <w:num w:numId="9">
    <w:abstractNumId w:val="7"/>
  </w:num>
  <w:num w:numId="10">
    <w:abstractNumId w:val="6"/>
  </w:num>
  <w:num w:numId="11">
    <w:abstractNumId w:val="7"/>
  </w:num>
  <w:num w:numId="12">
    <w:abstractNumId w:val="0"/>
  </w:num>
  <w:num w:numId="13">
    <w:abstractNumId w:val="0"/>
  </w:num>
  <w:num w:numId="14">
    <w:abstractNumId w:val="3"/>
  </w:num>
  <w:num w:numId="15">
    <w:abstractNumId w:val="1"/>
  </w:num>
  <w:num w:numId="16">
    <w:abstractNumId w:val="4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39"/>
    <w:rsid w:val="00007A3C"/>
    <w:rsid w:val="00014A49"/>
    <w:rsid w:val="00022124"/>
    <w:rsid w:val="000228E8"/>
    <w:rsid w:val="00023813"/>
    <w:rsid w:val="00025BE6"/>
    <w:rsid w:val="00026973"/>
    <w:rsid w:val="00026F93"/>
    <w:rsid w:val="00027B9E"/>
    <w:rsid w:val="00031D2A"/>
    <w:rsid w:val="00036572"/>
    <w:rsid w:val="00036E06"/>
    <w:rsid w:val="000409C3"/>
    <w:rsid w:val="000436E1"/>
    <w:rsid w:val="00044EC1"/>
    <w:rsid w:val="00046530"/>
    <w:rsid w:val="00060B90"/>
    <w:rsid w:val="00060BB8"/>
    <w:rsid w:val="00061EB5"/>
    <w:rsid w:val="000629A3"/>
    <w:rsid w:val="00071E65"/>
    <w:rsid w:val="00073B26"/>
    <w:rsid w:val="00074170"/>
    <w:rsid w:val="00074325"/>
    <w:rsid w:val="00075473"/>
    <w:rsid w:val="00077D04"/>
    <w:rsid w:val="000824D8"/>
    <w:rsid w:val="00093D87"/>
    <w:rsid w:val="00093FC1"/>
    <w:rsid w:val="000948AA"/>
    <w:rsid w:val="000A0FCE"/>
    <w:rsid w:val="000A3A5D"/>
    <w:rsid w:val="000B111D"/>
    <w:rsid w:val="000B2BE0"/>
    <w:rsid w:val="000B6958"/>
    <w:rsid w:val="000B6A34"/>
    <w:rsid w:val="000C0EC5"/>
    <w:rsid w:val="000C17FA"/>
    <w:rsid w:val="000C2FC8"/>
    <w:rsid w:val="000C3E8F"/>
    <w:rsid w:val="000E0C1C"/>
    <w:rsid w:val="000F1BDD"/>
    <w:rsid w:val="000F361C"/>
    <w:rsid w:val="000F693B"/>
    <w:rsid w:val="00102DBC"/>
    <w:rsid w:val="00103AD2"/>
    <w:rsid w:val="00105161"/>
    <w:rsid w:val="00111FEE"/>
    <w:rsid w:val="0011345D"/>
    <w:rsid w:val="00117C39"/>
    <w:rsid w:val="0012457D"/>
    <w:rsid w:val="00125025"/>
    <w:rsid w:val="0013426F"/>
    <w:rsid w:val="001379A0"/>
    <w:rsid w:val="00137BBE"/>
    <w:rsid w:val="00140E27"/>
    <w:rsid w:val="00141927"/>
    <w:rsid w:val="00146142"/>
    <w:rsid w:val="0015168F"/>
    <w:rsid w:val="00165E36"/>
    <w:rsid w:val="00171D9D"/>
    <w:rsid w:val="001824CF"/>
    <w:rsid w:val="0018496A"/>
    <w:rsid w:val="00187FA5"/>
    <w:rsid w:val="0019046D"/>
    <w:rsid w:val="0019072C"/>
    <w:rsid w:val="00193F60"/>
    <w:rsid w:val="00194617"/>
    <w:rsid w:val="001A1250"/>
    <w:rsid w:val="001A281F"/>
    <w:rsid w:val="001A3157"/>
    <w:rsid w:val="001A4AB8"/>
    <w:rsid w:val="001A6434"/>
    <w:rsid w:val="001B1ABD"/>
    <w:rsid w:val="001B4109"/>
    <w:rsid w:val="001B706A"/>
    <w:rsid w:val="001B766F"/>
    <w:rsid w:val="001C13C4"/>
    <w:rsid w:val="001C4D2F"/>
    <w:rsid w:val="001C677F"/>
    <w:rsid w:val="001D03C2"/>
    <w:rsid w:val="001D6BD0"/>
    <w:rsid w:val="001E191F"/>
    <w:rsid w:val="001E39CB"/>
    <w:rsid w:val="001E494B"/>
    <w:rsid w:val="001E549D"/>
    <w:rsid w:val="001E5C7A"/>
    <w:rsid w:val="001E7B60"/>
    <w:rsid w:val="001F13B4"/>
    <w:rsid w:val="001F3734"/>
    <w:rsid w:val="001F55FA"/>
    <w:rsid w:val="001F612B"/>
    <w:rsid w:val="001F6E51"/>
    <w:rsid w:val="00205EF5"/>
    <w:rsid w:val="002078DA"/>
    <w:rsid w:val="002103CA"/>
    <w:rsid w:val="0021350E"/>
    <w:rsid w:val="00213971"/>
    <w:rsid w:val="00216771"/>
    <w:rsid w:val="002230D5"/>
    <w:rsid w:val="00223407"/>
    <w:rsid w:val="00223A26"/>
    <w:rsid w:val="00231052"/>
    <w:rsid w:val="0023226C"/>
    <w:rsid w:val="00234530"/>
    <w:rsid w:val="00234E1A"/>
    <w:rsid w:val="00236D50"/>
    <w:rsid w:val="002418D5"/>
    <w:rsid w:val="00241E86"/>
    <w:rsid w:val="0024225D"/>
    <w:rsid w:val="0024741E"/>
    <w:rsid w:val="0025218B"/>
    <w:rsid w:val="00252CD3"/>
    <w:rsid w:val="00255B64"/>
    <w:rsid w:val="0026153F"/>
    <w:rsid w:val="0026217D"/>
    <w:rsid w:val="00263FC4"/>
    <w:rsid w:val="00265EA8"/>
    <w:rsid w:val="00274F51"/>
    <w:rsid w:val="00282A96"/>
    <w:rsid w:val="002863CF"/>
    <w:rsid w:val="0028751D"/>
    <w:rsid w:val="00291DFE"/>
    <w:rsid w:val="00292D4F"/>
    <w:rsid w:val="002A003C"/>
    <w:rsid w:val="002A5D1F"/>
    <w:rsid w:val="002A709F"/>
    <w:rsid w:val="002B0522"/>
    <w:rsid w:val="002B2187"/>
    <w:rsid w:val="002B42EB"/>
    <w:rsid w:val="002B5E5A"/>
    <w:rsid w:val="002C1409"/>
    <w:rsid w:val="002C67CB"/>
    <w:rsid w:val="002D0F62"/>
    <w:rsid w:val="002D1790"/>
    <w:rsid w:val="002D1C21"/>
    <w:rsid w:val="002D57DB"/>
    <w:rsid w:val="002D6446"/>
    <w:rsid w:val="002E31AA"/>
    <w:rsid w:val="002F3708"/>
    <w:rsid w:val="002F4A06"/>
    <w:rsid w:val="002F5361"/>
    <w:rsid w:val="002F7EE1"/>
    <w:rsid w:val="00301551"/>
    <w:rsid w:val="0031161A"/>
    <w:rsid w:val="003124F8"/>
    <w:rsid w:val="00313909"/>
    <w:rsid w:val="00314A27"/>
    <w:rsid w:val="00315A59"/>
    <w:rsid w:val="00315AD1"/>
    <w:rsid w:val="0032230F"/>
    <w:rsid w:val="00327FD1"/>
    <w:rsid w:val="00347537"/>
    <w:rsid w:val="00350AEC"/>
    <w:rsid w:val="00353AD8"/>
    <w:rsid w:val="00363786"/>
    <w:rsid w:val="003666C6"/>
    <w:rsid w:val="00366A0D"/>
    <w:rsid w:val="003672D7"/>
    <w:rsid w:val="00371DA1"/>
    <w:rsid w:val="00373032"/>
    <w:rsid w:val="00380498"/>
    <w:rsid w:val="00393426"/>
    <w:rsid w:val="003A6CD3"/>
    <w:rsid w:val="003B092B"/>
    <w:rsid w:val="003B0FFC"/>
    <w:rsid w:val="003B5E49"/>
    <w:rsid w:val="003B61B5"/>
    <w:rsid w:val="003C45C9"/>
    <w:rsid w:val="003C4E69"/>
    <w:rsid w:val="003C5EB6"/>
    <w:rsid w:val="003D3C67"/>
    <w:rsid w:val="003D7A0B"/>
    <w:rsid w:val="003E3881"/>
    <w:rsid w:val="003F1172"/>
    <w:rsid w:val="003F4155"/>
    <w:rsid w:val="003F5418"/>
    <w:rsid w:val="00402C35"/>
    <w:rsid w:val="00403B82"/>
    <w:rsid w:val="0041064A"/>
    <w:rsid w:val="004139BF"/>
    <w:rsid w:val="00430E3B"/>
    <w:rsid w:val="004326CA"/>
    <w:rsid w:val="00434143"/>
    <w:rsid w:val="00434ED5"/>
    <w:rsid w:val="00436A1F"/>
    <w:rsid w:val="0044264D"/>
    <w:rsid w:val="00443EDD"/>
    <w:rsid w:val="004541B8"/>
    <w:rsid w:val="0045590E"/>
    <w:rsid w:val="00463814"/>
    <w:rsid w:val="00464468"/>
    <w:rsid w:val="00464B41"/>
    <w:rsid w:val="0046534D"/>
    <w:rsid w:val="00467D51"/>
    <w:rsid w:val="00472F0F"/>
    <w:rsid w:val="00482F02"/>
    <w:rsid w:val="00485755"/>
    <w:rsid w:val="00487561"/>
    <w:rsid w:val="00495072"/>
    <w:rsid w:val="00495570"/>
    <w:rsid w:val="004A360B"/>
    <w:rsid w:val="004A421A"/>
    <w:rsid w:val="004A5C50"/>
    <w:rsid w:val="004B0AF8"/>
    <w:rsid w:val="004B2FBB"/>
    <w:rsid w:val="004B3BA9"/>
    <w:rsid w:val="004C2C63"/>
    <w:rsid w:val="004D5C7A"/>
    <w:rsid w:val="004D7A7E"/>
    <w:rsid w:val="004E4CD9"/>
    <w:rsid w:val="004E676E"/>
    <w:rsid w:val="004E6C6D"/>
    <w:rsid w:val="004F4CF4"/>
    <w:rsid w:val="004F60D8"/>
    <w:rsid w:val="00504FFF"/>
    <w:rsid w:val="00510A54"/>
    <w:rsid w:val="00514AC8"/>
    <w:rsid w:val="00515B48"/>
    <w:rsid w:val="0052023D"/>
    <w:rsid w:val="00521BC2"/>
    <w:rsid w:val="00533F47"/>
    <w:rsid w:val="005364D5"/>
    <w:rsid w:val="0053753E"/>
    <w:rsid w:val="00537C49"/>
    <w:rsid w:val="00542CE7"/>
    <w:rsid w:val="00545852"/>
    <w:rsid w:val="00551A4B"/>
    <w:rsid w:val="00553915"/>
    <w:rsid w:val="00561BC1"/>
    <w:rsid w:val="005637C2"/>
    <w:rsid w:val="00565A9D"/>
    <w:rsid w:val="00565ED0"/>
    <w:rsid w:val="00566092"/>
    <w:rsid w:val="00566F87"/>
    <w:rsid w:val="005704D7"/>
    <w:rsid w:val="00575BC4"/>
    <w:rsid w:val="0058374C"/>
    <w:rsid w:val="005850CD"/>
    <w:rsid w:val="00587C0D"/>
    <w:rsid w:val="005905FA"/>
    <w:rsid w:val="005937FA"/>
    <w:rsid w:val="00594B09"/>
    <w:rsid w:val="00597D93"/>
    <w:rsid w:val="005A1040"/>
    <w:rsid w:val="005A1464"/>
    <w:rsid w:val="005B2D9F"/>
    <w:rsid w:val="005B5276"/>
    <w:rsid w:val="005D033F"/>
    <w:rsid w:val="005D2C1E"/>
    <w:rsid w:val="005D589D"/>
    <w:rsid w:val="005D7A37"/>
    <w:rsid w:val="005E01BD"/>
    <w:rsid w:val="005E3E41"/>
    <w:rsid w:val="005E499A"/>
    <w:rsid w:val="005E5925"/>
    <w:rsid w:val="005E71C5"/>
    <w:rsid w:val="005F04E5"/>
    <w:rsid w:val="005F4C74"/>
    <w:rsid w:val="0060119D"/>
    <w:rsid w:val="00602BB5"/>
    <w:rsid w:val="00604ECA"/>
    <w:rsid w:val="006057BF"/>
    <w:rsid w:val="006062DB"/>
    <w:rsid w:val="00607A83"/>
    <w:rsid w:val="0061272C"/>
    <w:rsid w:val="00613322"/>
    <w:rsid w:val="00613548"/>
    <w:rsid w:val="00622C31"/>
    <w:rsid w:val="00622EC3"/>
    <w:rsid w:val="00636221"/>
    <w:rsid w:val="00640457"/>
    <w:rsid w:val="00642165"/>
    <w:rsid w:val="00646450"/>
    <w:rsid w:val="006530FD"/>
    <w:rsid w:val="006536A1"/>
    <w:rsid w:val="0066099C"/>
    <w:rsid w:val="006669A0"/>
    <w:rsid w:val="00666E51"/>
    <w:rsid w:val="006675FF"/>
    <w:rsid w:val="00670912"/>
    <w:rsid w:val="00670A84"/>
    <w:rsid w:val="0067341F"/>
    <w:rsid w:val="0067452E"/>
    <w:rsid w:val="00674DA9"/>
    <w:rsid w:val="00687884"/>
    <w:rsid w:val="0069066D"/>
    <w:rsid w:val="00692F0A"/>
    <w:rsid w:val="006B1BBE"/>
    <w:rsid w:val="006B32E3"/>
    <w:rsid w:val="006B5485"/>
    <w:rsid w:val="006C52F7"/>
    <w:rsid w:val="006C5907"/>
    <w:rsid w:val="006C757C"/>
    <w:rsid w:val="006D05F7"/>
    <w:rsid w:val="006D0E93"/>
    <w:rsid w:val="006D1ECC"/>
    <w:rsid w:val="006E03BC"/>
    <w:rsid w:val="006E2111"/>
    <w:rsid w:val="006E6037"/>
    <w:rsid w:val="006F09E8"/>
    <w:rsid w:val="006F61A7"/>
    <w:rsid w:val="006F672F"/>
    <w:rsid w:val="006F6A88"/>
    <w:rsid w:val="006F7E21"/>
    <w:rsid w:val="00705B5F"/>
    <w:rsid w:val="00710F12"/>
    <w:rsid w:val="00714813"/>
    <w:rsid w:val="00714DBC"/>
    <w:rsid w:val="0072277B"/>
    <w:rsid w:val="00727D3F"/>
    <w:rsid w:val="00731E5F"/>
    <w:rsid w:val="007323DC"/>
    <w:rsid w:val="007327C4"/>
    <w:rsid w:val="0073774A"/>
    <w:rsid w:val="00746DD8"/>
    <w:rsid w:val="00751FFB"/>
    <w:rsid w:val="0076396B"/>
    <w:rsid w:val="007717B2"/>
    <w:rsid w:val="007733BC"/>
    <w:rsid w:val="007739CB"/>
    <w:rsid w:val="00775892"/>
    <w:rsid w:val="00777308"/>
    <w:rsid w:val="00777BB8"/>
    <w:rsid w:val="007806F5"/>
    <w:rsid w:val="007849E1"/>
    <w:rsid w:val="007870AF"/>
    <w:rsid w:val="00793440"/>
    <w:rsid w:val="0079457E"/>
    <w:rsid w:val="00796175"/>
    <w:rsid w:val="007A2E0D"/>
    <w:rsid w:val="007A482B"/>
    <w:rsid w:val="007B0886"/>
    <w:rsid w:val="007B1D44"/>
    <w:rsid w:val="007B2C9F"/>
    <w:rsid w:val="007B3399"/>
    <w:rsid w:val="007B54D1"/>
    <w:rsid w:val="007C0268"/>
    <w:rsid w:val="007C2AD6"/>
    <w:rsid w:val="007D24A4"/>
    <w:rsid w:val="007D27B3"/>
    <w:rsid w:val="007D401D"/>
    <w:rsid w:val="007D4496"/>
    <w:rsid w:val="007D484D"/>
    <w:rsid w:val="007D7486"/>
    <w:rsid w:val="007E1C53"/>
    <w:rsid w:val="007E459C"/>
    <w:rsid w:val="007E47F3"/>
    <w:rsid w:val="007E6756"/>
    <w:rsid w:val="007E74DA"/>
    <w:rsid w:val="007F0AAB"/>
    <w:rsid w:val="007F3AA8"/>
    <w:rsid w:val="007F3B1B"/>
    <w:rsid w:val="007F5F17"/>
    <w:rsid w:val="007F69C7"/>
    <w:rsid w:val="00800653"/>
    <w:rsid w:val="0080312C"/>
    <w:rsid w:val="008050B0"/>
    <w:rsid w:val="008074B3"/>
    <w:rsid w:val="008117A5"/>
    <w:rsid w:val="00814092"/>
    <w:rsid w:val="008177B1"/>
    <w:rsid w:val="00820FC7"/>
    <w:rsid w:val="00821051"/>
    <w:rsid w:val="00825E88"/>
    <w:rsid w:val="0082730A"/>
    <w:rsid w:val="00827897"/>
    <w:rsid w:val="00832E6A"/>
    <w:rsid w:val="00835890"/>
    <w:rsid w:val="00835DE2"/>
    <w:rsid w:val="00842B55"/>
    <w:rsid w:val="00844FE0"/>
    <w:rsid w:val="008457AC"/>
    <w:rsid w:val="00847541"/>
    <w:rsid w:val="00847765"/>
    <w:rsid w:val="008527DC"/>
    <w:rsid w:val="0086284B"/>
    <w:rsid w:val="00862E0C"/>
    <w:rsid w:val="00873BB6"/>
    <w:rsid w:val="00877D7E"/>
    <w:rsid w:val="00894009"/>
    <w:rsid w:val="00897D3D"/>
    <w:rsid w:val="008A4C0A"/>
    <w:rsid w:val="008B23B0"/>
    <w:rsid w:val="008B4AAF"/>
    <w:rsid w:val="008B4DCA"/>
    <w:rsid w:val="008B6451"/>
    <w:rsid w:val="008C4C53"/>
    <w:rsid w:val="008C5C93"/>
    <w:rsid w:val="008D6E9E"/>
    <w:rsid w:val="008D7C30"/>
    <w:rsid w:val="008E10F6"/>
    <w:rsid w:val="008E46FE"/>
    <w:rsid w:val="008E5C2D"/>
    <w:rsid w:val="008E6481"/>
    <w:rsid w:val="008F2242"/>
    <w:rsid w:val="00902FEC"/>
    <w:rsid w:val="00904861"/>
    <w:rsid w:val="00910323"/>
    <w:rsid w:val="0091552F"/>
    <w:rsid w:val="00923047"/>
    <w:rsid w:val="00923125"/>
    <w:rsid w:val="009234D0"/>
    <w:rsid w:val="00923FF7"/>
    <w:rsid w:val="00924E20"/>
    <w:rsid w:val="0092549C"/>
    <w:rsid w:val="0092784D"/>
    <w:rsid w:val="00932CC5"/>
    <w:rsid w:val="009350D7"/>
    <w:rsid w:val="0094164E"/>
    <w:rsid w:val="00941EC4"/>
    <w:rsid w:val="00950FB6"/>
    <w:rsid w:val="00964591"/>
    <w:rsid w:val="00970D7F"/>
    <w:rsid w:val="0097255A"/>
    <w:rsid w:val="009779FC"/>
    <w:rsid w:val="00984D1A"/>
    <w:rsid w:val="00985E6E"/>
    <w:rsid w:val="009936C7"/>
    <w:rsid w:val="009963D4"/>
    <w:rsid w:val="009A39F9"/>
    <w:rsid w:val="009B1A44"/>
    <w:rsid w:val="009B297D"/>
    <w:rsid w:val="009B2A81"/>
    <w:rsid w:val="009B6960"/>
    <w:rsid w:val="009C4334"/>
    <w:rsid w:val="009C529D"/>
    <w:rsid w:val="009D7431"/>
    <w:rsid w:val="009D7CA7"/>
    <w:rsid w:val="009E278A"/>
    <w:rsid w:val="009E409F"/>
    <w:rsid w:val="009E6438"/>
    <w:rsid w:val="00A00016"/>
    <w:rsid w:val="00A03ACB"/>
    <w:rsid w:val="00A07EB2"/>
    <w:rsid w:val="00A1012D"/>
    <w:rsid w:val="00A1614F"/>
    <w:rsid w:val="00A17486"/>
    <w:rsid w:val="00A21CAE"/>
    <w:rsid w:val="00A22F48"/>
    <w:rsid w:val="00A251C4"/>
    <w:rsid w:val="00A26F5B"/>
    <w:rsid w:val="00A315FC"/>
    <w:rsid w:val="00A33621"/>
    <w:rsid w:val="00A343BC"/>
    <w:rsid w:val="00A35617"/>
    <w:rsid w:val="00A372EE"/>
    <w:rsid w:val="00A375BB"/>
    <w:rsid w:val="00A40A8A"/>
    <w:rsid w:val="00A40F4C"/>
    <w:rsid w:val="00A42BE1"/>
    <w:rsid w:val="00A50172"/>
    <w:rsid w:val="00A54B25"/>
    <w:rsid w:val="00A56AC3"/>
    <w:rsid w:val="00A61D82"/>
    <w:rsid w:val="00A65815"/>
    <w:rsid w:val="00A65FFD"/>
    <w:rsid w:val="00A664EF"/>
    <w:rsid w:val="00A66DE7"/>
    <w:rsid w:val="00A73430"/>
    <w:rsid w:val="00A74C26"/>
    <w:rsid w:val="00A86181"/>
    <w:rsid w:val="00A92667"/>
    <w:rsid w:val="00A96A88"/>
    <w:rsid w:val="00A97BC2"/>
    <w:rsid w:val="00AA240C"/>
    <w:rsid w:val="00AA638D"/>
    <w:rsid w:val="00AB50EA"/>
    <w:rsid w:val="00AB6498"/>
    <w:rsid w:val="00AC5093"/>
    <w:rsid w:val="00AC7025"/>
    <w:rsid w:val="00AD0145"/>
    <w:rsid w:val="00AD654E"/>
    <w:rsid w:val="00AD72B0"/>
    <w:rsid w:val="00AD7943"/>
    <w:rsid w:val="00AD79B2"/>
    <w:rsid w:val="00AE1758"/>
    <w:rsid w:val="00AE19C3"/>
    <w:rsid w:val="00AE4A49"/>
    <w:rsid w:val="00AE5A73"/>
    <w:rsid w:val="00AE6C21"/>
    <w:rsid w:val="00AF017D"/>
    <w:rsid w:val="00AF1393"/>
    <w:rsid w:val="00AF1E36"/>
    <w:rsid w:val="00AF2515"/>
    <w:rsid w:val="00B012A9"/>
    <w:rsid w:val="00B01F35"/>
    <w:rsid w:val="00B13B29"/>
    <w:rsid w:val="00B14918"/>
    <w:rsid w:val="00B15426"/>
    <w:rsid w:val="00B1598E"/>
    <w:rsid w:val="00B174B9"/>
    <w:rsid w:val="00B203CD"/>
    <w:rsid w:val="00B2173F"/>
    <w:rsid w:val="00B24249"/>
    <w:rsid w:val="00B26BB8"/>
    <w:rsid w:val="00B2793E"/>
    <w:rsid w:val="00B31681"/>
    <w:rsid w:val="00B41EAB"/>
    <w:rsid w:val="00B44A75"/>
    <w:rsid w:val="00B4733C"/>
    <w:rsid w:val="00B512AB"/>
    <w:rsid w:val="00B622E7"/>
    <w:rsid w:val="00B7263A"/>
    <w:rsid w:val="00B75D1D"/>
    <w:rsid w:val="00B77025"/>
    <w:rsid w:val="00B813CD"/>
    <w:rsid w:val="00B82FB5"/>
    <w:rsid w:val="00B87557"/>
    <w:rsid w:val="00B87E34"/>
    <w:rsid w:val="00B9429C"/>
    <w:rsid w:val="00BA4B40"/>
    <w:rsid w:val="00BA6A3B"/>
    <w:rsid w:val="00BA6C8A"/>
    <w:rsid w:val="00BB673A"/>
    <w:rsid w:val="00BC0FED"/>
    <w:rsid w:val="00BC1E72"/>
    <w:rsid w:val="00BD0F30"/>
    <w:rsid w:val="00BD1607"/>
    <w:rsid w:val="00BD1B53"/>
    <w:rsid w:val="00BD2F5A"/>
    <w:rsid w:val="00BE1F30"/>
    <w:rsid w:val="00BF0563"/>
    <w:rsid w:val="00C0219B"/>
    <w:rsid w:val="00C0576F"/>
    <w:rsid w:val="00C12B96"/>
    <w:rsid w:val="00C25AD4"/>
    <w:rsid w:val="00C33975"/>
    <w:rsid w:val="00C33A9B"/>
    <w:rsid w:val="00C401AB"/>
    <w:rsid w:val="00C4436C"/>
    <w:rsid w:val="00C53808"/>
    <w:rsid w:val="00C53EC7"/>
    <w:rsid w:val="00C613FF"/>
    <w:rsid w:val="00C62EDA"/>
    <w:rsid w:val="00C6688A"/>
    <w:rsid w:val="00C66A64"/>
    <w:rsid w:val="00C67350"/>
    <w:rsid w:val="00C7274E"/>
    <w:rsid w:val="00C7296E"/>
    <w:rsid w:val="00C751D2"/>
    <w:rsid w:val="00C77E90"/>
    <w:rsid w:val="00C84D5F"/>
    <w:rsid w:val="00C87F7C"/>
    <w:rsid w:val="00C90CA3"/>
    <w:rsid w:val="00C95037"/>
    <w:rsid w:val="00C95FB9"/>
    <w:rsid w:val="00C97BF6"/>
    <w:rsid w:val="00CA0320"/>
    <w:rsid w:val="00CA112C"/>
    <w:rsid w:val="00CA60CC"/>
    <w:rsid w:val="00CA6826"/>
    <w:rsid w:val="00CB0299"/>
    <w:rsid w:val="00CB08A8"/>
    <w:rsid w:val="00CB5292"/>
    <w:rsid w:val="00CC01E2"/>
    <w:rsid w:val="00CC059F"/>
    <w:rsid w:val="00CC37C8"/>
    <w:rsid w:val="00CD0433"/>
    <w:rsid w:val="00CD1745"/>
    <w:rsid w:val="00CD6E6A"/>
    <w:rsid w:val="00CE0279"/>
    <w:rsid w:val="00CE0649"/>
    <w:rsid w:val="00CE3BDB"/>
    <w:rsid w:val="00CE494A"/>
    <w:rsid w:val="00CE5787"/>
    <w:rsid w:val="00CF1348"/>
    <w:rsid w:val="00CF18C3"/>
    <w:rsid w:val="00CF47FE"/>
    <w:rsid w:val="00CF70CE"/>
    <w:rsid w:val="00CF79BF"/>
    <w:rsid w:val="00D01AE8"/>
    <w:rsid w:val="00D02084"/>
    <w:rsid w:val="00D059F5"/>
    <w:rsid w:val="00D07DE1"/>
    <w:rsid w:val="00D07ED9"/>
    <w:rsid w:val="00D10902"/>
    <w:rsid w:val="00D1442F"/>
    <w:rsid w:val="00D15A9C"/>
    <w:rsid w:val="00D178AF"/>
    <w:rsid w:val="00D21367"/>
    <w:rsid w:val="00D24247"/>
    <w:rsid w:val="00D2668D"/>
    <w:rsid w:val="00D324EE"/>
    <w:rsid w:val="00D36FAC"/>
    <w:rsid w:val="00D42386"/>
    <w:rsid w:val="00D4303A"/>
    <w:rsid w:val="00D44F16"/>
    <w:rsid w:val="00D52668"/>
    <w:rsid w:val="00D566AF"/>
    <w:rsid w:val="00D64786"/>
    <w:rsid w:val="00D655F8"/>
    <w:rsid w:val="00D66AC0"/>
    <w:rsid w:val="00D716D0"/>
    <w:rsid w:val="00D72C0B"/>
    <w:rsid w:val="00D73EFD"/>
    <w:rsid w:val="00D75907"/>
    <w:rsid w:val="00D80244"/>
    <w:rsid w:val="00D80691"/>
    <w:rsid w:val="00D819FE"/>
    <w:rsid w:val="00D84946"/>
    <w:rsid w:val="00D86197"/>
    <w:rsid w:val="00D86ADA"/>
    <w:rsid w:val="00DA0952"/>
    <w:rsid w:val="00DA1CFA"/>
    <w:rsid w:val="00DA36F9"/>
    <w:rsid w:val="00DA6CCC"/>
    <w:rsid w:val="00DA7BA7"/>
    <w:rsid w:val="00DB1E31"/>
    <w:rsid w:val="00DB7CA5"/>
    <w:rsid w:val="00DC3A70"/>
    <w:rsid w:val="00DC4667"/>
    <w:rsid w:val="00DC6722"/>
    <w:rsid w:val="00DD1062"/>
    <w:rsid w:val="00DD367E"/>
    <w:rsid w:val="00DD4AA0"/>
    <w:rsid w:val="00DD590F"/>
    <w:rsid w:val="00DD5E31"/>
    <w:rsid w:val="00DE00BA"/>
    <w:rsid w:val="00DE039F"/>
    <w:rsid w:val="00DE17F2"/>
    <w:rsid w:val="00DF0850"/>
    <w:rsid w:val="00E0206C"/>
    <w:rsid w:val="00E055C8"/>
    <w:rsid w:val="00E07969"/>
    <w:rsid w:val="00E10AE3"/>
    <w:rsid w:val="00E115C3"/>
    <w:rsid w:val="00E1229D"/>
    <w:rsid w:val="00E2137D"/>
    <w:rsid w:val="00E30071"/>
    <w:rsid w:val="00E36D31"/>
    <w:rsid w:val="00E37B2E"/>
    <w:rsid w:val="00E4354E"/>
    <w:rsid w:val="00E566B2"/>
    <w:rsid w:val="00E604A9"/>
    <w:rsid w:val="00E60532"/>
    <w:rsid w:val="00E64894"/>
    <w:rsid w:val="00E70591"/>
    <w:rsid w:val="00E72E3E"/>
    <w:rsid w:val="00E758B8"/>
    <w:rsid w:val="00E76ED1"/>
    <w:rsid w:val="00E8335A"/>
    <w:rsid w:val="00E85665"/>
    <w:rsid w:val="00E87F8F"/>
    <w:rsid w:val="00E96816"/>
    <w:rsid w:val="00EA0A74"/>
    <w:rsid w:val="00EA0B60"/>
    <w:rsid w:val="00EA1156"/>
    <w:rsid w:val="00EA2CC0"/>
    <w:rsid w:val="00EA2EB8"/>
    <w:rsid w:val="00EA3A57"/>
    <w:rsid w:val="00EB03FB"/>
    <w:rsid w:val="00EB2C8A"/>
    <w:rsid w:val="00EB572D"/>
    <w:rsid w:val="00EC6AC8"/>
    <w:rsid w:val="00ED045F"/>
    <w:rsid w:val="00ED40D6"/>
    <w:rsid w:val="00ED67EA"/>
    <w:rsid w:val="00ED69BD"/>
    <w:rsid w:val="00ED6ACE"/>
    <w:rsid w:val="00ED71A0"/>
    <w:rsid w:val="00EE1C27"/>
    <w:rsid w:val="00EE5B38"/>
    <w:rsid w:val="00EF41BC"/>
    <w:rsid w:val="00EF44E6"/>
    <w:rsid w:val="00EF492F"/>
    <w:rsid w:val="00EF5A76"/>
    <w:rsid w:val="00F039F7"/>
    <w:rsid w:val="00F11D7E"/>
    <w:rsid w:val="00F125C0"/>
    <w:rsid w:val="00F1492B"/>
    <w:rsid w:val="00F166CD"/>
    <w:rsid w:val="00F173D8"/>
    <w:rsid w:val="00F237E5"/>
    <w:rsid w:val="00F30436"/>
    <w:rsid w:val="00F32D0E"/>
    <w:rsid w:val="00F32D7A"/>
    <w:rsid w:val="00F3672A"/>
    <w:rsid w:val="00F36AAE"/>
    <w:rsid w:val="00F4226F"/>
    <w:rsid w:val="00F4287C"/>
    <w:rsid w:val="00F51C7F"/>
    <w:rsid w:val="00F55335"/>
    <w:rsid w:val="00F67A26"/>
    <w:rsid w:val="00F7370D"/>
    <w:rsid w:val="00F7623D"/>
    <w:rsid w:val="00F76C36"/>
    <w:rsid w:val="00F8462F"/>
    <w:rsid w:val="00F85123"/>
    <w:rsid w:val="00F85BDC"/>
    <w:rsid w:val="00F87F17"/>
    <w:rsid w:val="00F93523"/>
    <w:rsid w:val="00F95B8E"/>
    <w:rsid w:val="00FA0916"/>
    <w:rsid w:val="00FA2409"/>
    <w:rsid w:val="00FB02C2"/>
    <w:rsid w:val="00FB0D32"/>
    <w:rsid w:val="00FB2AE6"/>
    <w:rsid w:val="00FC20BA"/>
    <w:rsid w:val="00FC3152"/>
    <w:rsid w:val="00FC37A0"/>
    <w:rsid w:val="00FC5AB5"/>
    <w:rsid w:val="00FC6AB6"/>
    <w:rsid w:val="00FC7159"/>
    <w:rsid w:val="00FC7C74"/>
    <w:rsid w:val="00FD4EF6"/>
    <w:rsid w:val="00FD65BF"/>
    <w:rsid w:val="00FE180B"/>
    <w:rsid w:val="00FE1B8C"/>
    <w:rsid w:val="00FE38B9"/>
    <w:rsid w:val="00FE5FF2"/>
    <w:rsid w:val="00FF1248"/>
    <w:rsid w:val="00FF30E0"/>
    <w:rsid w:val="00FF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C7119"/>
  <w15:chartTrackingRefBased/>
  <w15:docId w15:val="{022B6908-F140-456B-BE51-59E50526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66C6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EA3A57"/>
    <w:pPr>
      <w:keepNext/>
      <w:keepLines/>
      <w:spacing w:after="0" w:line="276" w:lineRule="auto"/>
      <w:jc w:val="left"/>
      <w:outlineLvl w:val="0"/>
    </w:pPr>
    <w:rPr>
      <w:rFonts w:eastAsiaTheme="majorEastAsia" w:cstheme="majorBidi"/>
      <w:b/>
      <w:color w:val="2E74B5" w:themeColor="accent1" w:themeShade="BF"/>
      <w:sz w:val="29"/>
      <w:szCs w:val="29"/>
      <w:lang w:eastAsia="en-US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467D51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/>
      <w:bCs/>
      <w:szCs w:val="26"/>
      <w:lang w:val="en-US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15168F"/>
    <w:pPr>
      <w:spacing w:line="240" w:lineRule="auto"/>
      <w:jc w:val="center"/>
    </w:pPr>
    <w:rPr>
      <w:rFonts w:asciiTheme="majorHAnsi" w:hAnsiTheme="majorHAnsi" w:cstheme="majorHAnsi"/>
      <w:sz w:val="24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 w:eastAsia="fr-BE"/>
    </w:rPr>
  </w:style>
  <w:style w:type="character" w:customStyle="1" w:styleId="Titre2Car">
    <w:name w:val="Titre 2 Car"/>
    <w:basedOn w:val="Policepardfaut"/>
    <w:link w:val="Titre2"/>
    <w:uiPriority w:val="9"/>
    <w:rsid w:val="00467D51"/>
    <w:rPr>
      <w:rFonts w:ascii="Times New Roman" w:eastAsiaTheme="majorEastAsia" w:hAnsi="Times New Roman" w:cs="Times New Roman"/>
      <w:b/>
      <w:bCs/>
      <w:szCs w:val="26"/>
      <w:lang w:val="en-US" w:eastAsia="fr-BE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UnresolvedMention">
    <w:name w:val="Unresolved Mention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/>
      <w:bCs w:val="0"/>
      <w:color w:val="2E74B5" w:themeColor="accent1" w:themeShade="BF"/>
      <w:sz w:val="28"/>
      <w:szCs w:val="29"/>
      <w:lang w:val="fr-CA" w:eastAsia="fr-BE"/>
    </w:rPr>
  </w:style>
  <w:style w:type="character" w:customStyle="1" w:styleId="Titre1Car">
    <w:name w:val="Titre 1 Car"/>
    <w:basedOn w:val="Policepardfaut"/>
    <w:link w:val="Titre1"/>
    <w:uiPriority w:val="9"/>
    <w:rsid w:val="00EA3A57"/>
    <w:rPr>
      <w:rFonts w:asciiTheme="majorHAnsi" w:eastAsiaTheme="majorEastAsia" w:hAnsiTheme="majorHAnsi" w:cstheme="majorBidi"/>
      <w:b/>
      <w:color w:val="2E74B5" w:themeColor="accent1" w:themeShade="BF"/>
      <w:sz w:val="29"/>
      <w:szCs w:val="29"/>
      <w:lang w:val="fr-CA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607A83"/>
    <w:pPr>
      <w:spacing w:after="300"/>
      <w:contextualSpacing/>
      <w:jc w:val="center"/>
    </w:pPr>
    <w:rPr>
      <w:rFonts w:ascii="Times New Roman" w:eastAsiaTheme="majorEastAsia" w:hAnsi="Times New Roman" w:cs="Times New Roman"/>
      <w:b/>
      <w:color w:val="auto"/>
      <w:spacing w:val="5"/>
      <w:kern w:val="28"/>
      <w:sz w:val="28"/>
      <w:szCs w:val="28"/>
      <w:lang w:val="fr-BE"/>
    </w:rPr>
  </w:style>
  <w:style w:type="character" w:customStyle="1" w:styleId="TitreCar">
    <w:name w:val="Titre Car"/>
    <w:basedOn w:val="Policepardfaut"/>
    <w:link w:val="Titre"/>
    <w:uiPriority w:val="10"/>
    <w:rsid w:val="00607A83"/>
    <w:rPr>
      <w:rFonts w:ascii="Times New Roman" w:eastAsiaTheme="majorEastAsia" w:hAnsi="Times New Roman" w:cs="Times New Roman"/>
      <w:b/>
      <w:spacing w:val="5"/>
      <w:kern w:val="28"/>
      <w:sz w:val="28"/>
      <w:szCs w:val="2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autoRedefine/>
    <w:uiPriority w:val="34"/>
    <w:qFormat/>
    <w:rsid w:val="003666C6"/>
    <w:pPr>
      <w:numPr>
        <w:numId w:val="10"/>
      </w:numPr>
      <w:spacing w:after="120" w:line="288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line="259" w:lineRule="auto"/>
      <w:outlineLvl w:val="9"/>
    </w:pPr>
    <w:rPr>
      <w:b w:val="0"/>
      <w:bCs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character" w:customStyle="1" w:styleId="markedcontent">
    <w:name w:val="markedcontent"/>
    <w:basedOn w:val="Policepardfaut"/>
    <w:rsid w:val="00C95037"/>
  </w:style>
  <w:style w:type="character" w:customStyle="1" w:styleId="hgkelc">
    <w:name w:val="hgkelc"/>
    <w:basedOn w:val="Policepardfaut"/>
    <w:rsid w:val="00DC3A70"/>
  </w:style>
  <w:style w:type="character" w:customStyle="1" w:styleId="highlight">
    <w:name w:val="highlight"/>
    <w:basedOn w:val="Policepardfaut"/>
    <w:rsid w:val="00D80691"/>
  </w:style>
  <w:style w:type="character" w:customStyle="1" w:styleId="enn">
    <w:name w:val="en_n"/>
    <w:basedOn w:val="Policepardfaut"/>
    <w:rsid w:val="00597D93"/>
  </w:style>
  <w:style w:type="character" w:customStyle="1" w:styleId="y2iqfc">
    <w:name w:val="y2iqfc"/>
    <w:basedOn w:val="Policepardfaut"/>
    <w:rsid w:val="005E499A"/>
  </w:style>
  <w:style w:type="character" w:customStyle="1" w:styleId="authors">
    <w:name w:val="authors"/>
    <w:basedOn w:val="Policepardfaut"/>
    <w:rsid w:val="00746DD8"/>
  </w:style>
  <w:style w:type="character" w:customStyle="1" w:styleId="Date1">
    <w:name w:val="Date1"/>
    <w:basedOn w:val="Policepardfaut"/>
    <w:rsid w:val="00746DD8"/>
  </w:style>
  <w:style w:type="character" w:customStyle="1" w:styleId="arttitle">
    <w:name w:val="art_title"/>
    <w:basedOn w:val="Policepardfaut"/>
    <w:rsid w:val="00746DD8"/>
  </w:style>
  <w:style w:type="character" w:customStyle="1" w:styleId="serialtitle">
    <w:name w:val="serial_title"/>
    <w:basedOn w:val="Policepardfaut"/>
    <w:rsid w:val="00746DD8"/>
  </w:style>
  <w:style w:type="character" w:customStyle="1" w:styleId="volumeissue">
    <w:name w:val="volume_issue"/>
    <w:basedOn w:val="Policepardfaut"/>
    <w:rsid w:val="00746DD8"/>
  </w:style>
  <w:style w:type="character" w:customStyle="1" w:styleId="pagerange">
    <w:name w:val="page_range"/>
    <w:basedOn w:val="Policepardfaut"/>
    <w:rsid w:val="00746DD8"/>
  </w:style>
  <w:style w:type="character" w:customStyle="1" w:styleId="doilink">
    <w:name w:val="doi_link"/>
    <w:basedOn w:val="Policepardfaut"/>
    <w:rsid w:val="00746DD8"/>
  </w:style>
  <w:style w:type="character" w:customStyle="1" w:styleId="count">
    <w:name w:val="count"/>
    <w:basedOn w:val="Policepardfaut"/>
    <w:rsid w:val="00EA0B60"/>
  </w:style>
  <w:style w:type="character" w:customStyle="1" w:styleId="jpfdse">
    <w:name w:val="jpfdse"/>
    <w:basedOn w:val="Policepardfaut"/>
    <w:rsid w:val="00613322"/>
  </w:style>
  <w:style w:type="paragraph" w:customStyle="1" w:styleId="Authornames">
    <w:name w:val="Author names"/>
    <w:basedOn w:val="Normal"/>
    <w:next w:val="Normal"/>
    <w:qFormat/>
    <w:rsid w:val="00FB2AE6"/>
    <w:pPr>
      <w:spacing w:before="240" w:after="0" w:line="360" w:lineRule="auto"/>
    </w:pPr>
    <w:rPr>
      <w:rFonts w:ascii="Times New Roman" w:eastAsia="Times New Roman" w:hAnsi="Times New Roman" w:cs="Times New Roman"/>
      <w:color w:val="auto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B2AE6"/>
    <w:pPr>
      <w:spacing w:before="240" w:after="0" w:line="360" w:lineRule="auto"/>
    </w:pPr>
    <w:rPr>
      <w:rFonts w:ascii="Times New Roman" w:eastAsia="Times New Roman" w:hAnsi="Times New Roman" w:cs="Times New Roman"/>
      <w:i/>
      <w:color w:val="auto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B2AE6"/>
    <w:pPr>
      <w:spacing w:before="240" w:after="0" w:line="36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7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8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7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63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088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68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4</TotalTime>
  <Pages>6</Pages>
  <Words>2116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Mukala</dc:creator>
  <cp:keywords/>
  <dc:description/>
  <cp:lastModifiedBy>Erick Mukala</cp:lastModifiedBy>
  <cp:revision>651</cp:revision>
  <dcterms:created xsi:type="dcterms:W3CDTF">2023-01-24T13:05:00Z</dcterms:created>
  <dcterms:modified xsi:type="dcterms:W3CDTF">2023-03-01T12:59:00Z</dcterms:modified>
</cp:coreProperties>
</file>